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C9CF5" w14:textId="653CE5C1" w:rsidR="00F23EA2" w:rsidRPr="00546E3D" w:rsidRDefault="00152130" w:rsidP="00152130">
      <w:pPr>
        <w:jc w:val="center"/>
        <w:rPr>
          <w:rFonts w:ascii="Calibri" w:hAnsi="Calibri" w:cs="Calibri"/>
        </w:rPr>
      </w:pPr>
      <w:r w:rsidRPr="00546E3D">
        <w:rPr>
          <w:rFonts w:ascii="Calibri" w:hAnsi="Calibri" w:cs="Calibri"/>
        </w:rPr>
        <w:t>Supplementary material for</w:t>
      </w:r>
    </w:p>
    <w:p w14:paraId="7C2321CA" w14:textId="486FD376" w:rsidR="00152130" w:rsidRPr="00546E3D" w:rsidRDefault="004E5DB7" w:rsidP="00152130">
      <w:pPr>
        <w:jc w:val="center"/>
        <w:rPr>
          <w:rFonts w:ascii="Calibri" w:hAnsi="Calibri" w:cs="Calibri"/>
          <w:b/>
          <w:bCs/>
        </w:rPr>
      </w:pPr>
      <w:r w:rsidRPr="00546E3D">
        <w:rPr>
          <w:rFonts w:ascii="Calibri" w:hAnsi="Calibri" w:cs="Calibri"/>
          <w:b/>
          <w:bCs/>
        </w:rPr>
        <w:t>Real-world Changes in Lipid-Lowering Therapy Use and LDL-C Target Attainment in High and Very High Cardiovascular Risk Patients in the UK: A Secondary Analysis of the European SANTORINI Study 1-year follow-up</w:t>
      </w:r>
    </w:p>
    <w:p w14:paraId="7F004CF0" w14:textId="188305F4" w:rsidR="00152130" w:rsidRPr="00546E3D" w:rsidRDefault="00152130" w:rsidP="00152130">
      <w:pPr>
        <w:spacing w:line="360" w:lineRule="auto"/>
        <w:jc w:val="center"/>
        <w:rPr>
          <w:rFonts w:ascii="Calibri" w:hAnsi="Calibri" w:cs="Calibri"/>
        </w:rPr>
      </w:pPr>
      <w:r w:rsidRPr="00546E3D">
        <w:rPr>
          <w:rFonts w:ascii="Calibri" w:hAnsi="Calibri" w:cs="Calibri"/>
        </w:rPr>
        <w:t>Derek Connolly, Ahmet Fuat,</w:t>
      </w:r>
      <w:r w:rsidRPr="00546E3D">
        <w:rPr>
          <w:rFonts w:ascii="Calibri" w:hAnsi="Calibri" w:cs="Calibri"/>
          <w:vertAlign w:val="superscript"/>
        </w:rPr>
        <w:t xml:space="preserve"> </w:t>
      </w:r>
      <w:r w:rsidRPr="00546E3D">
        <w:rPr>
          <w:rFonts w:ascii="Calibri" w:hAnsi="Calibri" w:cs="Calibri"/>
        </w:rPr>
        <w:t>Terry McCormack,</w:t>
      </w:r>
      <w:r w:rsidRPr="00546E3D">
        <w:rPr>
          <w:rFonts w:ascii="Calibri" w:hAnsi="Calibri" w:cs="Calibri"/>
          <w:vertAlign w:val="superscript"/>
        </w:rPr>
        <w:t xml:space="preserve"> </w:t>
      </w:r>
      <w:r w:rsidRPr="00546E3D">
        <w:rPr>
          <w:rFonts w:ascii="Calibri" w:hAnsi="Calibri" w:cs="Calibri"/>
        </w:rPr>
        <w:t>Dami</w:t>
      </w:r>
      <w:r w:rsidR="00284B92" w:rsidRPr="00546E3D">
        <w:rPr>
          <w:rFonts w:ascii="Calibri" w:hAnsi="Calibri" w:cs="Calibri"/>
        </w:rPr>
        <w:t>e</w:t>
      </w:r>
      <w:r w:rsidRPr="00546E3D">
        <w:rPr>
          <w:rFonts w:ascii="Calibri" w:hAnsi="Calibri" w:cs="Calibri"/>
        </w:rPr>
        <w:t>n McNally, Jonathan Garstang,</w:t>
      </w:r>
      <w:r w:rsidRPr="00546E3D">
        <w:rPr>
          <w:rFonts w:ascii="Calibri" w:hAnsi="Calibri" w:cs="Calibri"/>
          <w:vertAlign w:val="superscript"/>
        </w:rPr>
        <w:t xml:space="preserve"> </w:t>
      </w:r>
      <w:r w:rsidRPr="00546E3D">
        <w:rPr>
          <w:rFonts w:ascii="Calibri" w:hAnsi="Calibri" w:cs="Calibri"/>
        </w:rPr>
        <w:t>John Ryan,</w:t>
      </w:r>
      <w:r w:rsidRPr="00546E3D">
        <w:rPr>
          <w:rFonts w:ascii="Calibri" w:hAnsi="Calibri" w:cs="Calibri"/>
          <w:vertAlign w:val="superscript"/>
        </w:rPr>
        <w:t xml:space="preserve"> </w:t>
      </w:r>
      <w:r w:rsidRPr="00546E3D">
        <w:rPr>
          <w:rFonts w:ascii="Calibri" w:hAnsi="Calibri" w:cs="Calibri"/>
        </w:rPr>
        <w:t>Amelia Reed, Daniel Robinson</w:t>
      </w:r>
      <w:r w:rsidR="00AF509F" w:rsidRPr="00546E3D">
        <w:rPr>
          <w:rFonts w:ascii="Calibri" w:hAnsi="Calibri" w:cs="Calibri"/>
        </w:rPr>
        <w:t xml:space="preserve">, </w:t>
      </w:r>
      <w:r w:rsidR="007C7EB3" w:rsidRPr="00546E3D">
        <w:rPr>
          <w:rFonts w:ascii="Calibri" w:hAnsi="Calibri" w:cs="Calibri"/>
        </w:rPr>
        <w:t>Alberico L. Catapano</w:t>
      </w:r>
      <w:r w:rsidR="00AF509F" w:rsidRPr="00546E3D">
        <w:rPr>
          <w:rFonts w:ascii="Calibri" w:hAnsi="Calibri" w:cs="Calibri"/>
        </w:rPr>
        <w:t xml:space="preserve">, </w:t>
      </w:r>
      <w:r w:rsidR="007C7EB3" w:rsidRPr="00546E3D">
        <w:rPr>
          <w:rFonts w:ascii="Calibri" w:hAnsi="Calibri" w:cs="Calibri"/>
        </w:rPr>
        <w:t>Kausik K. Ray</w:t>
      </w:r>
    </w:p>
    <w:p w14:paraId="69096512" w14:textId="77777777" w:rsidR="00284B92" w:rsidRDefault="00284B92" w:rsidP="00152130">
      <w:pPr>
        <w:spacing w:line="360" w:lineRule="auto"/>
        <w:jc w:val="center"/>
      </w:pPr>
    </w:p>
    <w:p w14:paraId="7C80B4F2" w14:textId="77777777" w:rsidR="00152130" w:rsidRDefault="00152130" w:rsidP="00152130">
      <w:pPr>
        <w:spacing w:line="360" w:lineRule="auto"/>
        <w:jc w:val="center"/>
      </w:pPr>
    </w:p>
    <w:p w14:paraId="5B5FB6E8" w14:textId="77777777" w:rsidR="00152130" w:rsidRDefault="00152130" w:rsidP="00152130">
      <w:pPr>
        <w:spacing w:line="360" w:lineRule="auto"/>
        <w:jc w:val="center"/>
      </w:pPr>
    </w:p>
    <w:p w14:paraId="401BEE80" w14:textId="0A997EF2" w:rsidR="00152130" w:rsidRDefault="00152130">
      <w:r>
        <w:br w:type="page"/>
      </w:r>
    </w:p>
    <w:p w14:paraId="30F661CF" w14:textId="77777777" w:rsidR="00152130" w:rsidRPr="00152130" w:rsidRDefault="00152130" w:rsidP="00152130">
      <w:pPr>
        <w:spacing w:after="0" w:line="480" w:lineRule="auto"/>
        <w:rPr>
          <w:rFonts w:ascii="Calibri" w:eastAsia="Times New Roman" w:hAnsi="Calibri" w:cs="Calibri"/>
          <w:b/>
          <w:lang w:val="en-GB"/>
        </w:rPr>
      </w:pPr>
      <w:r w:rsidRPr="00152130">
        <w:rPr>
          <w:rFonts w:ascii="Calibri" w:eastAsia="Times New Roman" w:hAnsi="Calibri" w:cs="Calibri"/>
          <w:b/>
          <w:lang w:val="en-GB"/>
        </w:rPr>
        <w:lastRenderedPageBreak/>
        <w:t xml:space="preserve">Supplementary Figure 1. </w:t>
      </w:r>
      <w:r w:rsidRPr="00320F3D">
        <w:rPr>
          <w:rFonts w:ascii="Calibri" w:eastAsia="Times New Roman" w:hAnsi="Calibri" w:cs="Calibri"/>
          <w:bCs/>
          <w:lang w:val="en-GB"/>
        </w:rPr>
        <w:t>Patient flow diagram</w:t>
      </w:r>
    </w:p>
    <w:p w14:paraId="77130C73" w14:textId="77777777" w:rsidR="00152130" w:rsidRPr="00152130" w:rsidRDefault="00152130" w:rsidP="00152130">
      <w:pPr>
        <w:spacing w:after="0" w:line="480" w:lineRule="auto"/>
        <w:rPr>
          <w:rFonts w:ascii="Calibri" w:eastAsia="Times New Roman" w:hAnsi="Calibri" w:cs="Calibri"/>
          <w:lang w:val="en-GB"/>
        </w:rPr>
      </w:pPr>
      <w:r w:rsidRPr="00152130">
        <w:rPr>
          <w:rFonts w:ascii="Calibri" w:eastAsia="Calibri" w:hAnsi="Calibri" w:cs="Arial"/>
          <w:noProof/>
          <w:lang w:val="en-GB"/>
        </w:rPr>
        <w:drawing>
          <wp:inline distT="0" distB="0" distL="0" distR="0" wp14:anchorId="7DB72D5C" wp14:editId="7754100A">
            <wp:extent cx="5731510" cy="67310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3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19835" w14:textId="77777777" w:rsidR="00152130" w:rsidRPr="00152130" w:rsidRDefault="00152130" w:rsidP="00152130">
      <w:pPr>
        <w:spacing w:after="0" w:line="240" w:lineRule="auto"/>
        <w:rPr>
          <w:rFonts w:ascii="Calibri" w:eastAsia="Times New Roman" w:hAnsi="Calibri" w:cs="Calibri"/>
          <w:lang w:val="en-GB"/>
        </w:rPr>
      </w:pPr>
      <w:r w:rsidRPr="00152130">
        <w:rPr>
          <w:rFonts w:ascii="Calibri" w:eastAsia="Times New Roman" w:hAnsi="Calibri" w:cs="Calibri"/>
          <w:lang w:val="en-GB"/>
        </w:rPr>
        <w:t>A patient could be included into both Primary Care and Secondary Care.</w:t>
      </w:r>
      <w:r w:rsidRPr="00152130">
        <w:rPr>
          <w:rFonts w:ascii="Calibri" w:eastAsia="Times New Roman" w:hAnsi="Calibri" w:cs="Calibri"/>
          <w:color w:val="000000"/>
          <w:lang w:val="en-GB"/>
        </w:rPr>
        <w:t> </w:t>
      </w:r>
      <w:r w:rsidRPr="00152130">
        <w:rPr>
          <w:rFonts w:ascii="Calibri" w:eastAsia="Times New Roman" w:hAnsi="Calibri" w:cs="Calibri"/>
          <w:lang w:val="en-GB"/>
        </w:rPr>
        <w:t xml:space="preserve"> </w:t>
      </w:r>
    </w:p>
    <w:p w14:paraId="73C8E99D" w14:textId="77777777" w:rsidR="00152130" w:rsidRDefault="00152130" w:rsidP="00152130">
      <w:pPr>
        <w:spacing w:after="0" w:line="240" w:lineRule="auto"/>
        <w:rPr>
          <w:rFonts w:ascii="Calibri" w:eastAsia="Times New Roman" w:hAnsi="Calibri" w:cs="Calibri"/>
          <w:lang w:val="en-GB"/>
        </w:rPr>
      </w:pPr>
      <w:r w:rsidRPr="00152130">
        <w:rPr>
          <w:rFonts w:ascii="Calibri" w:eastAsia="Times New Roman" w:hAnsi="Calibri" w:cs="Calibri"/>
          <w:lang w:val="en-GB"/>
        </w:rPr>
        <w:t>ASCVD, atherosclerotic cardiovascular disease; BAS, baseline analysis set; FAS, full analysis set; LDL-C, low-density lipoprotein cholesterol; LLT, lipid-lowering therapy</w:t>
      </w:r>
    </w:p>
    <w:p w14:paraId="45A0278F" w14:textId="77777777" w:rsidR="00152130" w:rsidRDefault="00152130" w:rsidP="00152130">
      <w:pPr>
        <w:spacing w:after="0" w:line="240" w:lineRule="auto"/>
        <w:rPr>
          <w:rFonts w:ascii="Calibri" w:eastAsia="Times New Roman" w:hAnsi="Calibri" w:cs="Calibri"/>
          <w:lang w:val="en-GB"/>
        </w:rPr>
      </w:pPr>
    </w:p>
    <w:p w14:paraId="0FB7E9C7" w14:textId="1D9043CC" w:rsidR="00152130" w:rsidRDefault="00152130">
      <w:pPr>
        <w:rPr>
          <w:rFonts w:ascii="Calibri" w:eastAsia="Times New Roman" w:hAnsi="Calibri" w:cs="Calibri"/>
          <w:lang w:val="en-GB"/>
        </w:rPr>
      </w:pPr>
      <w:r>
        <w:rPr>
          <w:rFonts w:ascii="Calibri" w:eastAsia="Times New Roman" w:hAnsi="Calibri" w:cs="Calibri"/>
          <w:lang w:val="en-GB"/>
        </w:rPr>
        <w:br w:type="page"/>
      </w:r>
    </w:p>
    <w:p w14:paraId="7D0C9E1E" w14:textId="313781A1" w:rsidR="00971674" w:rsidRPr="00310BBE" w:rsidRDefault="00971674" w:rsidP="00971674">
      <w:pPr>
        <w:rPr>
          <w:rFonts w:ascii="Calibri" w:hAnsi="Calibri" w:cs="Calibri"/>
          <w:b/>
          <w:bCs/>
        </w:rPr>
      </w:pPr>
      <w:r w:rsidRPr="00310BBE">
        <w:rPr>
          <w:rFonts w:ascii="Calibri" w:hAnsi="Calibri" w:cs="Calibri"/>
          <w:b/>
        </w:rPr>
        <w:lastRenderedPageBreak/>
        <w:t>Supplementary Figure 2</w:t>
      </w:r>
      <w:r w:rsidR="00E240B7" w:rsidRPr="00310BBE">
        <w:rPr>
          <w:rFonts w:ascii="Calibri" w:hAnsi="Calibri" w:cs="Calibri"/>
          <w:b/>
        </w:rPr>
        <w:t>.</w:t>
      </w:r>
      <w:r w:rsidRPr="00310BBE">
        <w:rPr>
          <w:rFonts w:ascii="Calibri" w:hAnsi="Calibri" w:cs="Calibri"/>
          <w:b/>
          <w:bCs/>
        </w:rPr>
        <w:t xml:space="preserve"> </w:t>
      </w:r>
      <w:r w:rsidRPr="00310BBE">
        <w:rPr>
          <w:rFonts w:ascii="Calibri" w:hAnsi="Calibri" w:cs="Calibri"/>
        </w:rPr>
        <w:t>Overall</w:t>
      </w:r>
      <w:r w:rsidR="00E240B7" w:rsidRPr="00310BBE">
        <w:rPr>
          <w:rFonts w:ascii="Calibri" w:hAnsi="Calibri" w:cs="Calibri"/>
        </w:rPr>
        <w:t xml:space="preserve"> UK</w:t>
      </w:r>
      <w:r w:rsidRPr="00310BBE">
        <w:rPr>
          <w:rFonts w:ascii="Calibri" w:hAnsi="Calibri" w:cs="Calibri"/>
        </w:rPr>
        <w:t xml:space="preserve"> L</w:t>
      </w:r>
      <w:r w:rsidR="001C3281" w:rsidRPr="00310BBE">
        <w:rPr>
          <w:rFonts w:ascii="Calibri" w:hAnsi="Calibri" w:cs="Calibri"/>
        </w:rPr>
        <w:t xml:space="preserve">ipid </w:t>
      </w:r>
      <w:r w:rsidRPr="00310BBE">
        <w:rPr>
          <w:rFonts w:ascii="Calibri" w:hAnsi="Calibri" w:cs="Calibri"/>
        </w:rPr>
        <w:t>L</w:t>
      </w:r>
      <w:r w:rsidR="001C3281" w:rsidRPr="00310BBE">
        <w:rPr>
          <w:rFonts w:ascii="Calibri" w:hAnsi="Calibri" w:cs="Calibri"/>
        </w:rPr>
        <w:t xml:space="preserve">owering </w:t>
      </w:r>
      <w:r w:rsidRPr="00310BBE">
        <w:rPr>
          <w:rFonts w:ascii="Calibri" w:hAnsi="Calibri" w:cs="Calibri"/>
        </w:rPr>
        <w:t>T</w:t>
      </w:r>
      <w:r w:rsidR="001C3281" w:rsidRPr="00310BBE">
        <w:rPr>
          <w:rFonts w:ascii="Calibri" w:hAnsi="Calibri" w:cs="Calibri"/>
        </w:rPr>
        <w:t>herapy (LLT)</w:t>
      </w:r>
      <w:r w:rsidRPr="00310BBE">
        <w:rPr>
          <w:rFonts w:ascii="Calibri" w:hAnsi="Calibri" w:cs="Calibri"/>
        </w:rPr>
        <w:t xml:space="preserve"> at baseline and 1-year follow-up (%)</w:t>
      </w:r>
    </w:p>
    <w:p w14:paraId="681AEBB2" w14:textId="77777777" w:rsidR="00971674" w:rsidRPr="00BF0FAE" w:rsidRDefault="00971674" w:rsidP="00971674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573566D3" wp14:editId="22866D2E">
            <wp:extent cx="6359943" cy="5584190"/>
            <wp:effectExtent l="0" t="0" r="3175" b="1651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86E929F" w14:textId="2A617C1B" w:rsidR="00971674" w:rsidRPr="00924269" w:rsidRDefault="00971674" w:rsidP="00924269">
      <w:pPr>
        <w:tabs>
          <w:tab w:val="left" w:pos="1371"/>
        </w:tabs>
        <w:rPr>
          <w:rFonts w:ascii="Calibri" w:hAnsi="Calibri" w:cs="Calibri"/>
          <w:sz w:val="16"/>
          <w:szCs w:val="16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2717E1" wp14:editId="3ACBC7B7">
                <wp:simplePos x="0" y="0"/>
                <wp:positionH relativeFrom="column">
                  <wp:posOffset>333375</wp:posOffset>
                </wp:positionH>
                <wp:positionV relativeFrom="paragraph">
                  <wp:posOffset>3878580</wp:posOffset>
                </wp:positionV>
                <wp:extent cx="1028700" cy="4191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19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4B8203" w14:textId="77777777" w:rsidR="00971674" w:rsidRPr="00DC1B20" w:rsidRDefault="00971674" w:rsidP="00971674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bination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2717E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6.25pt;margin-top:305.4pt;width:81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" filled="f" stroked="f" strokeweight=".5pt">
                <v:textbox>
                  <w:txbxContent>
                    <w:p w14:paraId="194B8203" w14:textId="77777777" w:rsidR="00971674" w:rsidRPr="00DC1B20" w:rsidRDefault="00971674" w:rsidP="00971674">
                      <w:pPr>
                        <w:spacing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bination therapy</w:t>
                      </w:r>
                    </w:p>
                  </w:txbxContent>
                </v:textbox>
              </v:shape>
            </w:pict>
          </mc:Fallback>
        </mc:AlternateContent>
      </w:r>
      <w:r w:rsidR="001C3281" w:rsidRPr="00924269">
        <w:rPr>
          <w:rFonts w:ascii="Calibri" w:hAnsi="Calibri" w:cs="Calibri"/>
          <w:sz w:val="16"/>
          <w:szCs w:val="16"/>
        </w:rPr>
        <w:t xml:space="preserve">Key: </w:t>
      </w:r>
      <w:r w:rsidRPr="00924269">
        <w:rPr>
          <w:rFonts w:ascii="Calibri" w:hAnsi="Calibri" w:cs="Calibri"/>
          <w:sz w:val="16"/>
          <w:szCs w:val="16"/>
        </w:rPr>
        <w:t>LLT, lipid-lowering therapy; PCSK9i, proprotein convertase subtilisin/kexin type 9 inhibitor</w:t>
      </w:r>
    </w:p>
    <w:p w14:paraId="54FBB401" w14:textId="77777777" w:rsidR="00971674" w:rsidRDefault="00971674" w:rsidP="00971674"/>
    <w:p w14:paraId="0FE7D10B" w14:textId="77777777" w:rsidR="00971674" w:rsidRDefault="00971674">
      <w:pPr>
        <w:sectPr w:rsidR="009716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8DB1F6" w14:textId="2266993E" w:rsidR="00485D56" w:rsidRPr="00310BBE" w:rsidRDefault="00074CE4" w:rsidP="00971674">
      <w:pPr>
        <w:spacing w:line="240" w:lineRule="auto"/>
        <w:rPr>
          <w:rFonts w:ascii="Calibri" w:eastAsia="Times New Roman" w:hAnsi="Calibri" w:cs="Calibri"/>
          <w:b/>
        </w:rPr>
      </w:pPr>
      <w:r w:rsidRPr="00310BBE">
        <w:rPr>
          <w:rFonts w:ascii="Calibri" w:eastAsia="Times New Roman" w:hAnsi="Calibri" w:cs="Calibri"/>
          <w:b/>
        </w:rPr>
        <w:lastRenderedPageBreak/>
        <w:t xml:space="preserve">Supplementary </w:t>
      </w:r>
      <w:r w:rsidRPr="00310BBE">
        <w:rPr>
          <w:rFonts w:ascii="Calibri" w:eastAsia="Times New Roman" w:hAnsi="Calibri" w:cs="Calibri"/>
          <w:b/>
        </w:rPr>
        <w:t xml:space="preserve">Table 1. </w:t>
      </w:r>
      <w:r w:rsidRPr="00310BBE">
        <w:rPr>
          <w:rFonts w:ascii="Calibri" w:eastAsia="Times New Roman" w:hAnsi="Calibri" w:cs="Calibri"/>
          <w:bCs/>
        </w:rPr>
        <w:t>Baseline characteristics for overall, LDL-C patient population sets and by cardiovascular risk status</w:t>
      </w:r>
    </w:p>
    <w:tbl>
      <w:tblPr>
        <w:tblStyle w:val="Table"/>
        <w:tblW w:w="5074" w:type="pct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48"/>
        <w:gridCol w:w="1502"/>
        <w:gridCol w:w="1502"/>
        <w:gridCol w:w="1502"/>
        <w:gridCol w:w="1504"/>
        <w:gridCol w:w="1501"/>
        <w:gridCol w:w="1501"/>
        <w:gridCol w:w="1501"/>
        <w:gridCol w:w="1504"/>
      </w:tblGrid>
      <w:tr w:rsidR="00321D20" w:rsidRPr="00321D20" w14:paraId="64CCB726" w14:textId="77777777" w:rsidTr="00320F3D">
        <w:trPr>
          <w:trHeight w:val="564"/>
        </w:trPr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BA8D2" w14:textId="77777777" w:rsidR="00321D20" w:rsidRPr="00321D20" w:rsidRDefault="00321D20" w:rsidP="00321D20">
            <w:pPr>
              <w:rPr>
                <w:rFonts w:ascii="Calibri" w:hAnsi="Calibri" w:cs="Calibri"/>
                <w:b/>
                <w:lang w:val="en-GB"/>
              </w:rPr>
            </w:pPr>
            <w:bookmarkStart w:id="0" w:name="_Hlk205556640"/>
          </w:p>
        </w:tc>
        <w:tc>
          <w:tcPr>
            <w:tcW w:w="21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848BE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UK</w:t>
            </w:r>
          </w:p>
        </w:tc>
        <w:tc>
          <w:tcPr>
            <w:tcW w:w="21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2B93AA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 xml:space="preserve">Other European </w:t>
            </w:r>
            <w:r w:rsidRPr="00321D20">
              <w:rPr>
                <w:rFonts w:ascii="Calibri" w:hAnsi="Calibri"/>
                <w:b/>
                <w:lang w:val="en-GB"/>
              </w:rPr>
              <w:t>countries</w:t>
            </w:r>
          </w:p>
        </w:tc>
      </w:tr>
      <w:tr w:rsidR="00321D20" w:rsidRPr="00321D20" w14:paraId="5FD49B0C" w14:textId="77777777" w:rsidTr="00320F3D">
        <w:trPr>
          <w:trHeight w:val="564"/>
        </w:trPr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B1735" w14:textId="77777777" w:rsidR="00321D20" w:rsidRPr="00321D20" w:rsidRDefault="00321D20" w:rsidP="00321D20">
            <w:pPr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Characteristic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5FD09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 xml:space="preserve">Overall </w:t>
            </w:r>
          </w:p>
          <w:p w14:paraId="2058FF43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634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581A3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 xml:space="preserve">LDL-C dataset </w:t>
            </w:r>
          </w:p>
          <w:p w14:paraId="328B0AF4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380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00A16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High risk</w:t>
            </w:r>
          </w:p>
          <w:p w14:paraId="1CFFA07F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 346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CEBF3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Very high risk</w:t>
            </w:r>
          </w:p>
          <w:p w14:paraId="0BB48B84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287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59104F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 xml:space="preserve">Overall </w:t>
            </w:r>
          </w:p>
          <w:p w14:paraId="7BD379DE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8,502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72B50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 xml:space="preserve">LDL-C dataset </w:t>
            </w:r>
          </w:p>
          <w:p w14:paraId="77458B07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6,830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38C32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High risk</w:t>
            </w:r>
          </w:p>
          <w:p w14:paraId="37562F5C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 2,280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3A40F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Very high risk</w:t>
            </w:r>
          </w:p>
          <w:p w14:paraId="09997971" w14:textId="77777777" w:rsidR="00321D20" w:rsidRPr="00321D20" w:rsidRDefault="00321D20" w:rsidP="00321D20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(N=6,217*</w:t>
            </w:r>
          </w:p>
        </w:tc>
      </w:tr>
      <w:tr w:rsidR="00321D20" w:rsidRPr="00321D20" w14:paraId="31D167EF" w14:textId="77777777" w:rsidTr="00320F3D">
        <w:trPr>
          <w:trHeight w:val="216"/>
        </w:trPr>
        <w:tc>
          <w:tcPr>
            <w:tcW w:w="758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4D1003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Male, n (%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6C2CE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426 (67.2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02EC9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47 (65.0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3B148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04 (59.0)</w:t>
            </w:r>
          </w:p>
        </w:tc>
        <w:tc>
          <w:tcPr>
            <w:tcW w:w="531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8F574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21 (77.0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154AA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,221 (73.2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DD405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,950 (72.5)</w:t>
            </w:r>
          </w:p>
        </w:tc>
        <w:tc>
          <w:tcPr>
            <w:tcW w:w="530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FAC78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,416 (62.1)</w:t>
            </w:r>
          </w:p>
        </w:tc>
        <w:tc>
          <w:tcPr>
            <w:tcW w:w="531" w:type="pc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C5C2D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,802 (77.2)</w:t>
            </w:r>
          </w:p>
        </w:tc>
      </w:tr>
      <w:tr w:rsidR="00321D20" w:rsidRPr="00321D20" w14:paraId="6A983120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8D18E3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Age, years, mean (SD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0086D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67.0 (9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42DAA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66.8 (8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CAF0A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65.8 (8.9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7E915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68.5 (8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9B185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5.3 (11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028C7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4.9 (11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D4760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3.2 (12.1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C16DA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6.1 (10.4)</w:t>
            </w:r>
          </w:p>
        </w:tc>
      </w:tr>
      <w:tr w:rsidR="00321D20" w:rsidRPr="00321D20" w14:paraId="6EF5514E" w14:textId="77777777" w:rsidTr="00320F3D">
        <w:trPr>
          <w:trHeight w:val="921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A17EE6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b/>
                <w:color w:val="000000"/>
                <w:lang w:val="en-GB"/>
              </w:rPr>
              <w:t xml:space="preserve">Risk classification assigned by investigator, n (%) </w:t>
            </w:r>
          </w:p>
          <w:p w14:paraId="2D8E3B70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Missing risk</w:t>
            </w:r>
          </w:p>
          <w:p w14:paraId="448AF128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Very high risk</w:t>
            </w:r>
          </w:p>
          <w:p w14:paraId="21527196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High risk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DC4A1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0813B3A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76DF7F8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772B6B6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1 (0.2)</w:t>
            </w:r>
          </w:p>
          <w:p w14:paraId="57C42BD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287 (45.3)</w:t>
            </w:r>
          </w:p>
          <w:p w14:paraId="1BD3378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346 (54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059D5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1F71088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4E606C7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642F14F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0 (0.0)</w:t>
            </w:r>
          </w:p>
          <w:p w14:paraId="7D44E10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181 (47.6)</w:t>
            </w:r>
          </w:p>
          <w:p w14:paraId="5679054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199 (52.4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CC893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B9496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415A9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593C536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7A58716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2E0283B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5 (0.1)</w:t>
            </w:r>
          </w:p>
          <w:p w14:paraId="31839F2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6,217 (73.1)</w:t>
            </w:r>
          </w:p>
          <w:p w14:paraId="217C8FC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2,280 (26.8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A58B0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63D295E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20CDB86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0F27259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4 (0.1)</w:t>
            </w:r>
          </w:p>
          <w:p w14:paraId="6BD9450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4,992 (73.1)</w:t>
            </w:r>
          </w:p>
          <w:p w14:paraId="093AFCF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1,834 (26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0718F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2654E2D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2190282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61414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581203D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462AB1D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-</w:t>
            </w:r>
          </w:p>
        </w:tc>
      </w:tr>
      <w:tr w:rsidR="00321D20" w:rsidRPr="00321D20" w14:paraId="1001ADA1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3D131F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ASCVD, n (%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137AC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75 (43.4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5A216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67 (44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C1131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06 (30.6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07022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68 (58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EA31A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,794 (79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7F1F2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5,354 (78.4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DA9B9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986 (43.3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90D9D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5,805 (93.4)</w:t>
            </w:r>
          </w:p>
        </w:tc>
      </w:tr>
      <w:tr w:rsidR="00321D20" w:rsidRPr="00321D20" w14:paraId="45AE4649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6EA686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BMI, mean (SD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F71C8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0.3 (6.1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0E233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9.98 (5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69A2F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0.61 (6.3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9E8BC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9.80 (5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64BF7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8.20 (4.8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11E2D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8.14 (4.8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391FA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8.21 (5.0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816FE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8.20 (4.8)</w:t>
            </w:r>
          </w:p>
        </w:tc>
      </w:tr>
      <w:tr w:rsidR="00321D20" w:rsidRPr="00321D20" w14:paraId="3F9D9649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CB2ACC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Systolic blood pressure, mmHg, mean (SD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35AA8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3.7 (15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DADAE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3.1 (15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0C80B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4.2 (16.0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B2100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3.2 (15.8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1D644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34.1 (18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9C2D0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33.8 (17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77C1A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34.7 (17.9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4CFD4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33.8 (18.4)</w:t>
            </w:r>
          </w:p>
        </w:tc>
      </w:tr>
      <w:tr w:rsidR="00321D20" w:rsidRPr="00321D20" w14:paraId="350BF5FC" w14:textId="77777777" w:rsidTr="00320F3D">
        <w:trPr>
          <w:trHeight w:val="285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9B5446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Diastolic blood pressure, mmHg, mean (SD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FCCE8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6.6 (10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8C0DB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6.4 (10.1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F755A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7.5 (10.1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9D298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5.7 (10.3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4FF02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8.0 (10.5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BD9BA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8.1 (10.3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0A380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8.9 (10.2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13576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7.7 (10.6)</w:t>
            </w:r>
          </w:p>
        </w:tc>
      </w:tr>
      <w:tr w:rsidR="00321D20" w:rsidRPr="00321D20" w14:paraId="5D68AC8D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E8A4E8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Hypertension, n (%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0B226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404 (63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32FC1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25 (59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FDED2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23 (64.5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80A3A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80 (62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12078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6,104 (71.8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B73D5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,865 (71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B993D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,522 (66.8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69798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,580 (73.7)</w:t>
            </w:r>
          </w:p>
        </w:tc>
      </w:tr>
      <w:tr w:rsidR="00321D20" w:rsidRPr="00321D20" w14:paraId="45696F05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B07C03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Diabetes, n (%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9229F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72 (42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60253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62 (42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80BC5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50 (43.4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758F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21 (42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AD988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,920 (34.3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1833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,353 (34.5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D34E0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64 (33.5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64A70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2,155 (34.7)</w:t>
            </w:r>
          </w:p>
        </w:tc>
      </w:tr>
      <w:tr w:rsidR="00321D20" w:rsidRPr="00321D20" w14:paraId="267A5B32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D4EFB9" w14:textId="77777777" w:rsidR="00321D20" w:rsidRPr="00321D20" w:rsidRDefault="00321D20" w:rsidP="00321D20">
            <w:pPr>
              <w:spacing w:after="60"/>
              <w:rPr>
                <w:rFonts w:ascii="Calibri" w:hAnsi="Calibri"/>
                <w:b/>
                <w:lang w:val="da-DK"/>
              </w:rPr>
            </w:pPr>
            <w:r w:rsidRPr="00321D20">
              <w:rPr>
                <w:rFonts w:ascii="Calibri" w:hAnsi="Calibri"/>
                <w:b/>
                <w:lang w:val="da-DK"/>
              </w:rPr>
              <w:t>eGFR, mL/min/1.73m</w:t>
            </w:r>
            <w:r w:rsidRPr="00321D20">
              <w:rPr>
                <w:rFonts w:ascii="Calibri" w:hAnsi="Calibri"/>
                <w:b/>
                <w:vertAlign w:val="superscript"/>
                <w:lang w:val="da-DK"/>
              </w:rPr>
              <w:t>2</w:t>
            </w:r>
            <w:r w:rsidRPr="00321D20">
              <w:rPr>
                <w:rFonts w:ascii="Calibri" w:hAnsi="Calibri"/>
                <w:b/>
                <w:lang w:val="da-DK"/>
              </w:rPr>
              <w:t>, mean (SD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FD956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6.0 (22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595A5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6.7 (21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ECD31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9.7 (22.8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6A03E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1.9 (21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2373E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8.1 (24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224DD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8.9 (23.9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11A02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81.7 (24.4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38D61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6.89 (24.0)</w:t>
            </w:r>
          </w:p>
        </w:tc>
      </w:tr>
      <w:tr w:rsidR="00321D20" w:rsidRPr="00321D20" w14:paraId="44C0D148" w14:textId="77777777" w:rsidTr="00320F3D">
        <w:trPr>
          <w:trHeight w:val="216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094609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Heterozygous familial hypercholesterolemia, n (%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D09BF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41 (6.5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FB29C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5 (6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7E2D6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8 (5.2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A0A32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3 (8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A00E1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893 (10.5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49A38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775 (11.4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13792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13 (18.1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1B20A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80 (7.7)</w:t>
            </w:r>
          </w:p>
        </w:tc>
      </w:tr>
      <w:tr w:rsidR="00321D20" w:rsidRPr="00321D20" w14:paraId="4132140B" w14:textId="77777777" w:rsidTr="00320F3D">
        <w:trPr>
          <w:trHeight w:val="882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298190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lastRenderedPageBreak/>
              <w:t>All Smoking history, n (%)</w:t>
            </w:r>
          </w:p>
          <w:p w14:paraId="375C32F3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 xml:space="preserve">     Current</w:t>
            </w:r>
          </w:p>
          <w:p w14:paraId="671B729C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 xml:space="preserve">     Former</w:t>
            </w:r>
          </w:p>
          <w:p w14:paraId="2308BED0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 xml:space="preserve">     Never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8CF9D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385A9E5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0779C15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86 (13.6)</w:t>
            </w:r>
          </w:p>
          <w:p w14:paraId="64FA9D2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98 (47.0)</w:t>
            </w:r>
          </w:p>
          <w:p w14:paraId="7D6C327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49 (39.3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D7FF4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lang w:val="en-GB"/>
              </w:rPr>
            </w:pPr>
          </w:p>
          <w:p w14:paraId="0B68312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lang w:val="en-GB"/>
              </w:rPr>
            </w:pPr>
          </w:p>
          <w:p w14:paraId="3732D5D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48 (12.6)</w:t>
            </w:r>
          </w:p>
          <w:p w14:paraId="3442CB8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74 (45.8)</w:t>
            </w:r>
          </w:p>
          <w:p w14:paraId="018626B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lang w:val="en-GB"/>
              </w:rPr>
              <w:t>157 (41.3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8861A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1516DA0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28B5F5E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49 (14.2)</w:t>
            </w:r>
          </w:p>
          <w:p w14:paraId="67A83E9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63 (47.1)</w:t>
            </w:r>
          </w:p>
          <w:p w14:paraId="3C7696A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3 (38.4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7ECB8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1752D6B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600491D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7 (12.9)</w:t>
            </w:r>
          </w:p>
          <w:p w14:paraId="2A5C7B2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34 (46.7)</w:t>
            </w:r>
          </w:p>
          <w:p w14:paraId="38EDD6B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16 (40.4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53303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6D6E03A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308FDF3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418 (16.7)</w:t>
            </w:r>
          </w:p>
          <w:p w14:paraId="1A71F81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,580 (42.1)</w:t>
            </w:r>
          </w:p>
          <w:p w14:paraId="2147B1B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,415 (40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7ABDF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3DD73EF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0597827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114 (16.3)</w:t>
            </w:r>
          </w:p>
          <w:p w14:paraId="2073F46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858 (41.9)</w:t>
            </w:r>
          </w:p>
          <w:p w14:paraId="1B74EF7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800 (41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1350F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3016F2E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7B7208B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346 (15.2)</w:t>
            </w:r>
          </w:p>
          <w:p w14:paraId="60C4810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762 (33.4)</w:t>
            </w:r>
          </w:p>
          <w:p w14:paraId="6D961CB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153 (50.6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D977E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5BD9622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3D96994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071 (17.2)</w:t>
            </w:r>
          </w:p>
          <w:p w14:paraId="55840ED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816 (45.3)</w:t>
            </w:r>
          </w:p>
          <w:p w14:paraId="463A2F3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261 (36.4)</w:t>
            </w:r>
          </w:p>
        </w:tc>
      </w:tr>
      <w:tr w:rsidR="00321D20" w:rsidRPr="00321D20" w14:paraId="1CC5CFB5" w14:textId="77777777" w:rsidTr="00320F3D">
        <w:trPr>
          <w:trHeight w:val="651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37B347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 w:cs="Calibri"/>
                <w:b/>
                <w:lang w:val="en-GB"/>
              </w:rPr>
              <w:t>LDL-C, mean (SD)</w:t>
            </w:r>
          </w:p>
          <w:p w14:paraId="28E576FF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mmol/L</w:t>
            </w:r>
          </w:p>
          <w:p w14:paraId="0612E411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mg/dL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C401F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038C5DD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4 (1.2)</w:t>
            </w:r>
          </w:p>
          <w:p w14:paraId="3AF9A7C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4.2 (46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A7260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2569FFF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5 (1.2)</w:t>
            </w:r>
          </w:p>
          <w:p w14:paraId="6E8D1CB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6.9 (47.1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927F1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2D22E954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6 (1.2)</w:t>
            </w:r>
          </w:p>
          <w:p w14:paraId="2F5E100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8.5 (47.5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99FEE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1CD5221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3 (1.1)</w:t>
            </w:r>
          </w:p>
          <w:p w14:paraId="37897FF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89.5 (44.2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FF9FC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59A1FFE4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 xml:space="preserve">  2.4 (1.2)</w:t>
            </w:r>
          </w:p>
          <w:p w14:paraId="36E2C32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2.7 (46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660D5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4A1A3F0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4 (1.2)</w:t>
            </w:r>
          </w:p>
          <w:p w14:paraId="6BF0145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3.3 (47.1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49BEB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4C26AD2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7 (1.3)</w:t>
            </w:r>
          </w:p>
          <w:p w14:paraId="02CC9073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04.2 (50.5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CE4DD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118DF91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.3 (1.1)</w:t>
            </w:r>
          </w:p>
          <w:p w14:paraId="0E98F39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88.5 (44.2)</w:t>
            </w:r>
          </w:p>
        </w:tc>
      </w:tr>
      <w:tr w:rsidR="00321D20" w:rsidRPr="00321D20" w14:paraId="6D2B428D" w14:textId="77777777" w:rsidTr="00320F3D">
        <w:trPr>
          <w:trHeight w:val="651"/>
        </w:trPr>
        <w:tc>
          <w:tcPr>
            <w:tcW w:w="758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BE2326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bCs/>
                <w:lang w:val="en-GB"/>
              </w:rPr>
            </w:pPr>
            <w:r w:rsidRPr="00321D20">
              <w:rPr>
                <w:rFonts w:ascii="Calibri" w:hAnsi="Calibri" w:cs="Calibri"/>
                <w:b/>
                <w:bCs/>
                <w:lang w:val="en-GB"/>
              </w:rPr>
              <w:t>Site characteristics, n (%)</w:t>
            </w:r>
          </w:p>
          <w:p w14:paraId="7857652F" w14:textId="77777777" w:rsidR="00321D20" w:rsidRPr="00321D20" w:rsidRDefault="00321D20" w:rsidP="00321D20">
            <w:pPr>
              <w:spacing w:after="60"/>
              <w:ind w:left="283"/>
              <w:rPr>
                <w:rFonts w:ascii="Calibri" w:hAnsi="Calibri"/>
                <w:color w:val="000000"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>Primary care</w:t>
            </w:r>
          </w:p>
          <w:p w14:paraId="4BD1A9FE" w14:textId="77777777" w:rsidR="00321D20" w:rsidRPr="00321D20" w:rsidRDefault="00321D20" w:rsidP="00321D20">
            <w:pPr>
              <w:spacing w:after="60"/>
              <w:rPr>
                <w:rFonts w:ascii="Calibri" w:hAnsi="Calibri" w:cs="Calibri"/>
                <w:b/>
                <w:lang w:val="en-GB"/>
              </w:rPr>
            </w:pPr>
            <w:r w:rsidRPr="00321D20">
              <w:rPr>
                <w:rFonts w:ascii="Calibri" w:hAnsi="Calibri"/>
                <w:color w:val="000000"/>
                <w:lang w:val="en-GB"/>
              </w:rPr>
              <w:t xml:space="preserve">      Secondary care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5736118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7660BE2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535 (84.4)</w:t>
            </w:r>
          </w:p>
          <w:p w14:paraId="786C596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99 (15.6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FAE9FE7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3958E2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4813823C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94 (85.0)</w:t>
            </w:r>
          </w:p>
          <w:p w14:paraId="2F78111D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52 (15.0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C354CC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13CFD79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41 (84.0)</w:t>
            </w:r>
          </w:p>
          <w:p w14:paraId="278FBA5E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46 (16.0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FED6630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6176288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740 (32.2)</w:t>
            </w:r>
          </w:p>
          <w:p w14:paraId="0CFEF01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6,927 (81.5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B4D3251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4B901B5A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2,286 (33.5)</w:t>
            </w:r>
          </w:p>
          <w:p w14:paraId="727621EF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5,442 (79.7)</w:t>
            </w:r>
          </w:p>
        </w:tc>
        <w:tc>
          <w:tcPr>
            <w:tcW w:w="530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900D0A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6F514FD6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080 (47.4)</w:t>
            </w:r>
          </w:p>
          <w:p w14:paraId="1D70B54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606 (70.4)</w:t>
            </w:r>
          </w:p>
        </w:tc>
        <w:tc>
          <w:tcPr>
            <w:tcW w:w="531" w:type="pct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7E784C5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</w:p>
          <w:p w14:paraId="57DD2579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1,660 (26.7)</w:t>
            </w:r>
          </w:p>
          <w:p w14:paraId="59F37DBB" w14:textId="77777777" w:rsidR="00321D20" w:rsidRPr="00321D20" w:rsidRDefault="00321D20" w:rsidP="00321D20">
            <w:pPr>
              <w:spacing w:after="60"/>
              <w:jc w:val="center"/>
              <w:rPr>
                <w:rFonts w:ascii="Calibri" w:hAnsi="Calibri" w:cs="Calibri"/>
                <w:lang w:val="en-GB"/>
              </w:rPr>
            </w:pPr>
            <w:r w:rsidRPr="00321D20">
              <w:rPr>
                <w:rFonts w:ascii="Calibri" w:hAnsi="Calibri" w:cs="Calibri"/>
                <w:lang w:val="en-GB"/>
              </w:rPr>
              <w:t>5,316 (85.5)</w:t>
            </w:r>
          </w:p>
        </w:tc>
      </w:tr>
    </w:tbl>
    <w:bookmarkEnd w:id="0"/>
    <w:p w14:paraId="68FB773D" w14:textId="24F008B7" w:rsidR="00485D56" w:rsidRPr="00310BBE" w:rsidRDefault="00310BBE">
      <w:pPr>
        <w:rPr>
          <w:rFonts w:ascii="Calibri" w:eastAsia="Times New Roman" w:hAnsi="Calibri" w:cs="Calibri"/>
          <w:bCs/>
          <w:sz w:val="16"/>
          <w:szCs w:val="16"/>
        </w:rPr>
      </w:pPr>
      <w:r w:rsidRPr="00310BBE">
        <w:rPr>
          <w:rFonts w:ascii="Calibri" w:eastAsia="Times New Roman" w:hAnsi="Calibri" w:cs="Calibri"/>
          <w:bCs/>
          <w:sz w:val="16"/>
          <w:szCs w:val="16"/>
        </w:rPr>
        <w:t xml:space="preserve">Key: </w:t>
      </w:r>
      <w:r w:rsidR="00320F3D" w:rsidRPr="00310BBE">
        <w:rPr>
          <w:rFonts w:ascii="Calibri" w:eastAsia="Times New Roman" w:hAnsi="Calibri" w:cs="Calibri"/>
          <w:bCs/>
          <w:sz w:val="16"/>
          <w:szCs w:val="16"/>
        </w:rPr>
        <w:t xml:space="preserve">ASCVD, atherosclerotic cardiovascular disease; BMI, body mass index; eGFR, estimated glomerular filtration rate; LDL-C, low-density lipoprotein cholesterol; SD, standard deviation. Note. Not all patients had risk data available, and thus the number of patients in the risk-stratified groups is fewer than that in the overall cohort. </w:t>
      </w:r>
      <w:r w:rsidR="00485D56" w:rsidRPr="00310BBE">
        <w:rPr>
          <w:rFonts w:ascii="Calibri" w:eastAsia="Times New Roman" w:hAnsi="Calibri" w:cs="Calibri"/>
          <w:bCs/>
          <w:sz w:val="16"/>
          <w:szCs w:val="16"/>
        </w:rPr>
        <w:br w:type="page"/>
      </w:r>
    </w:p>
    <w:p w14:paraId="2356D08F" w14:textId="4CB145EC" w:rsidR="00971674" w:rsidRPr="00BF0FAE" w:rsidRDefault="00971674" w:rsidP="00971674">
      <w:pPr>
        <w:spacing w:line="24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lastRenderedPageBreak/>
        <w:t>Supplementa</w:t>
      </w:r>
      <w:r w:rsidR="00265D3B">
        <w:rPr>
          <w:rFonts w:eastAsia="Times New Roman" w:cstheme="minorHAnsi"/>
          <w:b/>
        </w:rPr>
        <w:t>ry</w:t>
      </w:r>
      <w:r>
        <w:rPr>
          <w:rFonts w:eastAsia="Times New Roman" w:cstheme="minorHAnsi"/>
          <w:b/>
        </w:rPr>
        <w:t xml:space="preserve"> </w:t>
      </w:r>
      <w:r w:rsidRPr="00BF0FAE">
        <w:rPr>
          <w:rFonts w:eastAsia="Times New Roman" w:cstheme="minorHAnsi"/>
          <w:b/>
        </w:rPr>
        <w:t xml:space="preserve">Table </w:t>
      </w:r>
      <w:r w:rsidR="00310BBE">
        <w:rPr>
          <w:rFonts w:eastAsia="Times New Roman" w:cstheme="minorHAnsi"/>
          <w:b/>
        </w:rPr>
        <w:t>2</w:t>
      </w:r>
      <w:r w:rsidRPr="00BF0FAE">
        <w:rPr>
          <w:rFonts w:eastAsia="Times New Roman" w:cstheme="minorHAnsi"/>
          <w:b/>
        </w:rPr>
        <w:t xml:space="preserve">. </w:t>
      </w:r>
      <w:r w:rsidRPr="00000ECE">
        <w:rPr>
          <w:rFonts w:eastAsia="Times New Roman" w:cstheme="minorHAnsi"/>
          <w:bCs/>
        </w:rPr>
        <w:t>LLTs at baseline and 1-year follow-up in overall, patients with high CV risk and very high CV risk (</w:t>
      </w:r>
      <w:r w:rsidR="00EC0B29" w:rsidRPr="00000ECE">
        <w:rPr>
          <w:rFonts w:eastAsia="Times New Roman" w:cstheme="minorHAnsi"/>
          <w:bCs/>
        </w:rPr>
        <w:t xml:space="preserve">UK </w:t>
      </w:r>
      <w:r w:rsidRPr="00000ECE">
        <w:rPr>
          <w:rFonts w:eastAsia="Times New Roman" w:cstheme="minorHAnsi"/>
          <w:bCs/>
        </w:rPr>
        <w:t>F</w:t>
      </w:r>
      <w:r w:rsidR="00EC0B29" w:rsidRPr="00000ECE">
        <w:rPr>
          <w:rFonts w:eastAsia="Times New Roman" w:cstheme="minorHAnsi"/>
          <w:bCs/>
        </w:rPr>
        <w:t xml:space="preserve">ull </w:t>
      </w:r>
      <w:r w:rsidRPr="00000ECE">
        <w:rPr>
          <w:rFonts w:eastAsia="Times New Roman" w:cstheme="minorHAnsi"/>
          <w:bCs/>
        </w:rPr>
        <w:t>A</w:t>
      </w:r>
      <w:r w:rsidR="00EC0B29" w:rsidRPr="00000ECE">
        <w:rPr>
          <w:rFonts w:eastAsia="Times New Roman" w:cstheme="minorHAnsi"/>
          <w:bCs/>
        </w:rPr>
        <w:t xml:space="preserve">nalysis </w:t>
      </w:r>
      <w:r w:rsidRPr="00000ECE">
        <w:rPr>
          <w:rFonts w:eastAsia="Times New Roman" w:cstheme="minorHAnsi"/>
          <w:bCs/>
        </w:rPr>
        <w:t>S</w:t>
      </w:r>
      <w:r w:rsidR="00EC0B29" w:rsidRPr="00000ECE">
        <w:rPr>
          <w:rFonts w:eastAsia="Times New Roman" w:cstheme="minorHAnsi"/>
          <w:bCs/>
        </w:rPr>
        <w:t>et</w:t>
      </w:r>
      <w:r w:rsidRPr="00000ECE">
        <w:rPr>
          <w:rFonts w:eastAsia="Times New Roman" w:cstheme="minorHAnsi"/>
          <w:bCs/>
        </w:rPr>
        <w:t>)</w:t>
      </w: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3063"/>
        <w:gridCol w:w="2062"/>
        <w:gridCol w:w="2106"/>
        <w:gridCol w:w="1754"/>
        <w:gridCol w:w="1977"/>
        <w:gridCol w:w="1651"/>
        <w:gridCol w:w="2074"/>
      </w:tblGrid>
      <w:tr w:rsidR="00971674" w:rsidRPr="005513A6" w14:paraId="2EFF4E74" w14:textId="77777777" w:rsidTr="0025613F">
        <w:trPr>
          <w:trHeight w:val="13"/>
        </w:trPr>
        <w:tc>
          <w:tcPr>
            <w:tcW w:w="1043" w:type="pct"/>
          </w:tcPr>
          <w:p w14:paraId="548BD072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bookmarkStart w:id="1" w:name="_Hlk156656702"/>
          </w:p>
        </w:tc>
        <w:tc>
          <w:tcPr>
            <w:tcW w:w="1419" w:type="pct"/>
            <w:gridSpan w:val="2"/>
          </w:tcPr>
          <w:p w14:paraId="12C87EBB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Overall (N=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634</w:t>
            </w: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70" w:type="pct"/>
            <w:gridSpan w:val="2"/>
          </w:tcPr>
          <w:p w14:paraId="30B29331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High CV risk (N=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46</w:t>
            </w: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68" w:type="pct"/>
            <w:gridSpan w:val="2"/>
          </w:tcPr>
          <w:p w14:paraId="4DC58EAC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Very high CV risk (N=2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87</w:t>
            </w: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)</w:t>
            </w:r>
          </w:p>
        </w:tc>
      </w:tr>
      <w:tr w:rsidR="00971674" w:rsidRPr="005513A6" w14:paraId="0849DDEE" w14:textId="77777777" w:rsidTr="0025613F">
        <w:trPr>
          <w:trHeight w:val="13"/>
        </w:trPr>
        <w:tc>
          <w:tcPr>
            <w:tcW w:w="1043" w:type="pct"/>
          </w:tcPr>
          <w:p w14:paraId="1371762F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LLT, n (%)</w:t>
            </w:r>
          </w:p>
        </w:tc>
        <w:tc>
          <w:tcPr>
            <w:tcW w:w="702" w:type="pct"/>
          </w:tcPr>
          <w:p w14:paraId="02CFABD7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Baseline</w:t>
            </w:r>
          </w:p>
          <w:p w14:paraId="74000482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17" w:type="pct"/>
          </w:tcPr>
          <w:p w14:paraId="3FB9F247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1-year follow-up</w:t>
            </w:r>
          </w:p>
        </w:tc>
        <w:tc>
          <w:tcPr>
            <w:tcW w:w="597" w:type="pct"/>
          </w:tcPr>
          <w:p w14:paraId="5B9072B8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Baseline</w:t>
            </w:r>
          </w:p>
          <w:p w14:paraId="4F8DF062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673" w:type="pct"/>
          </w:tcPr>
          <w:p w14:paraId="134BBCE4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1-year follow-up</w:t>
            </w:r>
          </w:p>
        </w:tc>
        <w:tc>
          <w:tcPr>
            <w:tcW w:w="562" w:type="pct"/>
          </w:tcPr>
          <w:p w14:paraId="5B9A2FC6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Baseline</w:t>
            </w:r>
          </w:p>
          <w:p w14:paraId="45279A91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06" w:type="pct"/>
          </w:tcPr>
          <w:p w14:paraId="1B618C23" w14:textId="77777777" w:rsidR="00971674" w:rsidRPr="005513A6" w:rsidRDefault="00971674" w:rsidP="0025613F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1-year follow-up</w:t>
            </w:r>
          </w:p>
        </w:tc>
      </w:tr>
      <w:tr w:rsidR="00971674" w:rsidRPr="005513A6" w14:paraId="04AC4ACA" w14:textId="77777777" w:rsidTr="0025613F">
        <w:trPr>
          <w:trHeight w:val="4"/>
        </w:trPr>
        <w:tc>
          <w:tcPr>
            <w:tcW w:w="1043" w:type="pct"/>
          </w:tcPr>
          <w:p w14:paraId="14D3A451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Missing</w:t>
            </w:r>
          </w:p>
        </w:tc>
        <w:tc>
          <w:tcPr>
            <w:tcW w:w="702" w:type="pct"/>
          </w:tcPr>
          <w:p w14:paraId="16537B6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17" w:type="pct"/>
          </w:tcPr>
          <w:p w14:paraId="1BB1552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6 (0.95)</w:t>
            </w:r>
          </w:p>
        </w:tc>
        <w:tc>
          <w:tcPr>
            <w:tcW w:w="597" w:type="pct"/>
          </w:tcPr>
          <w:p w14:paraId="7D1C0730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673" w:type="pct"/>
          </w:tcPr>
          <w:p w14:paraId="374CB6B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58)</w:t>
            </w:r>
          </w:p>
        </w:tc>
        <w:tc>
          <w:tcPr>
            <w:tcW w:w="562" w:type="pct"/>
          </w:tcPr>
          <w:p w14:paraId="150A9B7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06" w:type="pct"/>
          </w:tcPr>
          <w:p w14:paraId="52FB104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4 (1.39)</w:t>
            </w:r>
          </w:p>
        </w:tc>
      </w:tr>
      <w:tr w:rsidR="00971674" w:rsidRPr="005513A6" w14:paraId="273EAD83" w14:textId="77777777" w:rsidTr="0025613F">
        <w:trPr>
          <w:trHeight w:val="4"/>
        </w:trPr>
        <w:tc>
          <w:tcPr>
            <w:tcW w:w="1043" w:type="pct"/>
          </w:tcPr>
          <w:p w14:paraId="60BDD670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No LLT</w:t>
            </w:r>
          </w:p>
        </w:tc>
        <w:tc>
          <w:tcPr>
            <w:tcW w:w="702" w:type="pct"/>
          </w:tcPr>
          <w:p w14:paraId="6DD8633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sz w:val="20"/>
                <w:szCs w:val="20"/>
              </w:rPr>
              <w:t>129 (20.35)</w:t>
            </w:r>
          </w:p>
        </w:tc>
        <w:tc>
          <w:tcPr>
            <w:tcW w:w="717" w:type="pct"/>
          </w:tcPr>
          <w:p w14:paraId="21636810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45 (7.10)</w:t>
            </w:r>
          </w:p>
        </w:tc>
        <w:tc>
          <w:tcPr>
            <w:tcW w:w="597" w:type="pct"/>
          </w:tcPr>
          <w:p w14:paraId="7D9BE615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81 (23.41)</w:t>
            </w:r>
          </w:p>
        </w:tc>
        <w:tc>
          <w:tcPr>
            <w:tcW w:w="673" w:type="pct"/>
          </w:tcPr>
          <w:p w14:paraId="60D69D4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33 (9.54)</w:t>
            </w:r>
          </w:p>
        </w:tc>
        <w:tc>
          <w:tcPr>
            <w:tcW w:w="562" w:type="pct"/>
          </w:tcPr>
          <w:p w14:paraId="245C8B2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48 (16.72)</w:t>
            </w:r>
          </w:p>
        </w:tc>
        <w:tc>
          <w:tcPr>
            <w:tcW w:w="706" w:type="pct"/>
          </w:tcPr>
          <w:p w14:paraId="0D523EC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2 (4.18)</w:t>
            </w:r>
          </w:p>
        </w:tc>
      </w:tr>
      <w:tr w:rsidR="00971674" w:rsidRPr="005513A6" w14:paraId="15DCD464" w14:textId="77777777" w:rsidTr="0025613F">
        <w:trPr>
          <w:trHeight w:val="4"/>
        </w:trPr>
        <w:tc>
          <w:tcPr>
            <w:tcW w:w="1043" w:type="pct"/>
          </w:tcPr>
          <w:p w14:paraId="2A9338EF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Total monotherapy</w:t>
            </w:r>
          </w:p>
        </w:tc>
        <w:tc>
          <w:tcPr>
            <w:tcW w:w="702" w:type="pct"/>
          </w:tcPr>
          <w:p w14:paraId="6CFBE11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sz w:val="20"/>
                <w:szCs w:val="20"/>
                <w:lang w:val="de-DE"/>
              </w:rPr>
              <w:t>474 (74.76)</w:t>
            </w:r>
          </w:p>
        </w:tc>
        <w:tc>
          <w:tcPr>
            <w:tcW w:w="717" w:type="pct"/>
          </w:tcPr>
          <w:p w14:paraId="15F73F5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38 (84.86)</w:t>
            </w:r>
          </w:p>
        </w:tc>
        <w:tc>
          <w:tcPr>
            <w:tcW w:w="597" w:type="pct"/>
          </w:tcPr>
          <w:p w14:paraId="4946D77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7 (74.28)</w:t>
            </w:r>
          </w:p>
        </w:tc>
        <w:tc>
          <w:tcPr>
            <w:tcW w:w="673" w:type="pct"/>
          </w:tcPr>
          <w:p w14:paraId="3DC57DD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93 (84.69)</w:t>
            </w:r>
          </w:p>
        </w:tc>
        <w:tc>
          <w:tcPr>
            <w:tcW w:w="562" w:type="pct"/>
          </w:tcPr>
          <w:p w14:paraId="5C78CFF5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16 (75.26)</w:t>
            </w:r>
          </w:p>
        </w:tc>
        <w:tc>
          <w:tcPr>
            <w:tcW w:w="706" w:type="pct"/>
          </w:tcPr>
          <w:p w14:paraId="21CECEB6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44 (85.02)</w:t>
            </w:r>
          </w:p>
        </w:tc>
      </w:tr>
      <w:tr w:rsidR="00971674" w:rsidRPr="005513A6" w14:paraId="62BE2564" w14:textId="77777777" w:rsidTr="0025613F">
        <w:trPr>
          <w:trHeight w:val="20"/>
        </w:trPr>
        <w:tc>
          <w:tcPr>
            <w:tcW w:w="1043" w:type="pct"/>
          </w:tcPr>
          <w:p w14:paraId="53CCC39D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Statin alone</w:t>
            </w:r>
          </w:p>
          <w:p w14:paraId="71793C38" w14:textId="77777777" w:rsidR="00971674" w:rsidRPr="005513A6" w:rsidRDefault="00971674" w:rsidP="0025613F">
            <w:pPr>
              <w:ind w:left="168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Missing intensity </w:t>
            </w:r>
          </w:p>
          <w:p w14:paraId="5308168C" w14:textId="77777777" w:rsidR="00971674" w:rsidRPr="005513A6" w:rsidRDefault="00971674" w:rsidP="0025613F">
            <w:pPr>
              <w:ind w:left="168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Low intensity </w:t>
            </w:r>
          </w:p>
          <w:p w14:paraId="7855C967" w14:textId="77777777" w:rsidR="00971674" w:rsidRPr="005513A6" w:rsidRDefault="00971674" w:rsidP="0025613F">
            <w:pPr>
              <w:ind w:left="168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Moderate intensity</w:t>
            </w:r>
          </w:p>
          <w:p w14:paraId="0E1C7EBD" w14:textId="77777777" w:rsidR="00971674" w:rsidRPr="005513A6" w:rsidRDefault="00971674" w:rsidP="0025613F">
            <w:pPr>
              <w:ind w:left="168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High intensity</w:t>
            </w:r>
          </w:p>
        </w:tc>
        <w:tc>
          <w:tcPr>
            <w:tcW w:w="702" w:type="pct"/>
          </w:tcPr>
          <w:p w14:paraId="7636D81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448 (70.66)</w:t>
            </w:r>
          </w:p>
          <w:p w14:paraId="310E17B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4 (0.63)</w:t>
            </w:r>
          </w:p>
          <w:p w14:paraId="04AFDA0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7 (1.10)</w:t>
            </w:r>
          </w:p>
          <w:p w14:paraId="694B707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278 (43.85)</w:t>
            </w:r>
          </w:p>
          <w:p w14:paraId="0E267B1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159 (25.08)</w:t>
            </w:r>
          </w:p>
        </w:tc>
        <w:tc>
          <w:tcPr>
            <w:tcW w:w="717" w:type="pct"/>
          </w:tcPr>
          <w:p w14:paraId="754D16D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513 (80.91)</w:t>
            </w:r>
          </w:p>
          <w:p w14:paraId="29722F1E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 (0.32)</w:t>
            </w:r>
          </w:p>
          <w:p w14:paraId="1C8652D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4 (0.63)</w:t>
            </w:r>
          </w:p>
          <w:p w14:paraId="6825AE4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 xml:space="preserve"> 311 (49.05)</w:t>
            </w:r>
          </w:p>
          <w:p w14:paraId="089B599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 xml:space="preserve"> 196 (30.91)</w:t>
            </w:r>
          </w:p>
        </w:tc>
        <w:tc>
          <w:tcPr>
            <w:tcW w:w="597" w:type="pct"/>
          </w:tcPr>
          <w:p w14:paraId="4AC7FAF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46 (71.10)</w:t>
            </w:r>
          </w:p>
          <w:p w14:paraId="74F4007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3 (0.87)</w:t>
            </w:r>
          </w:p>
          <w:p w14:paraId="4FC3BA0A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 (0.58)</w:t>
            </w:r>
          </w:p>
          <w:p w14:paraId="22C4EA9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 xml:space="preserve"> 172 (49.71)</w:t>
            </w:r>
          </w:p>
          <w:p w14:paraId="7767D42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69 (19.94)</w:t>
            </w:r>
          </w:p>
        </w:tc>
        <w:tc>
          <w:tcPr>
            <w:tcW w:w="673" w:type="pct"/>
          </w:tcPr>
          <w:p w14:paraId="6543CD30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82 (81.50)</w:t>
            </w:r>
          </w:p>
          <w:p w14:paraId="75239A9A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29)</w:t>
            </w:r>
          </w:p>
          <w:p w14:paraId="71EF02E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29)</w:t>
            </w:r>
          </w:p>
          <w:p w14:paraId="7950170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94 (56.07)</w:t>
            </w:r>
          </w:p>
          <w:p w14:paraId="1090A57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86 (24.86)</w:t>
            </w:r>
          </w:p>
        </w:tc>
        <w:tc>
          <w:tcPr>
            <w:tcW w:w="562" w:type="pct"/>
          </w:tcPr>
          <w:p w14:paraId="1829719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01 (70.03)</w:t>
            </w:r>
          </w:p>
          <w:p w14:paraId="08F6BA9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35)</w:t>
            </w:r>
          </w:p>
          <w:p w14:paraId="7C620B4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5 (1.74)</w:t>
            </w:r>
          </w:p>
          <w:p w14:paraId="585862E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05 (36.59)</w:t>
            </w:r>
          </w:p>
          <w:p w14:paraId="51D6771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90 (31.36)</w:t>
            </w:r>
          </w:p>
        </w:tc>
        <w:tc>
          <w:tcPr>
            <w:tcW w:w="706" w:type="pct"/>
          </w:tcPr>
          <w:p w14:paraId="2BA41C1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30 (80.14)</w:t>
            </w:r>
          </w:p>
          <w:p w14:paraId="51D5F9D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35)</w:t>
            </w:r>
          </w:p>
          <w:p w14:paraId="18DF81E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3 (1.05)</w:t>
            </w:r>
          </w:p>
          <w:p w14:paraId="5186727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 xml:space="preserve"> 116 (40.42)</w:t>
            </w:r>
          </w:p>
          <w:p w14:paraId="2DE26EB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 xml:space="preserve"> 110 (38.33)</w:t>
            </w:r>
          </w:p>
        </w:tc>
      </w:tr>
      <w:tr w:rsidR="00971674" w:rsidRPr="005513A6" w14:paraId="3A207F35" w14:textId="77777777" w:rsidTr="0025613F">
        <w:trPr>
          <w:trHeight w:val="4"/>
        </w:trPr>
        <w:tc>
          <w:tcPr>
            <w:tcW w:w="1043" w:type="pct"/>
          </w:tcPr>
          <w:p w14:paraId="33AD4F09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Ezetimibe alone</w:t>
            </w:r>
          </w:p>
        </w:tc>
        <w:tc>
          <w:tcPr>
            <w:tcW w:w="702" w:type="pct"/>
          </w:tcPr>
          <w:p w14:paraId="1ABDE0B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5 (2.37)</w:t>
            </w:r>
          </w:p>
        </w:tc>
        <w:tc>
          <w:tcPr>
            <w:tcW w:w="717" w:type="pct"/>
          </w:tcPr>
          <w:p w14:paraId="01629B2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0 (1.58)</w:t>
            </w:r>
          </w:p>
        </w:tc>
        <w:tc>
          <w:tcPr>
            <w:tcW w:w="597" w:type="pct"/>
          </w:tcPr>
          <w:p w14:paraId="3EE71CB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7 (2.02)</w:t>
            </w:r>
          </w:p>
        </w:tc>
        <w:tc>
          <w:tcPr>
            <w:tcW w:w="673" w:type="pct"/>
          </w:tcPr>
          <w:p w14:paraId="43460B8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4 (1.16)</w:t>
            </w:r>
          </w:p>
        </w:tc>
        <w:tc>
          <w:tcPr>
            <w:tcW w:w="562" w:type="pct"/>
          </w:tcPr>
          <w:p w14:paraId="7135E87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8 (2.79)</w:t>
            </w:r>
          </w:p>
        </w:tc>
        <w:tc>
          <w:tcPr>
            <w:tcW w:w="706" w:type="pct"/>
          </w:tcPr>
          <w:p w14:paraId="3C2387E0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6 (2.09)</w:t>
            </w:r>
          </w:p>
        </w:tc>
      </w:tr>
      <w:tr w:rsidR="00971674" w:rsidRPr="005513A6" w14:paraId="0DDE3CC2" w14:textId="77777777" w:rsidTr="0025613F">
        <w:trPr>
          <w:trHeight w:val="4"/>
        </w:trPr>
        <w:tc>
          <w:tcPr>
            <w:tcW w:w="1043" w:type="pct"/>
          </w:tcPr>
          <w:p w14:paraId="0BBCDE23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PCSK9i alone</w:t>
            </w:r>
          </w:p>
        </w:tc>
        <w:tc>
          <w:tcPr>
            <w:tcW w:w="702" w:type="pct"/>
          </w:tcPr>
          <w:p w14:paraId="67A29BE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7 (1.10)</w:t>
            </w:r>
          </w:p>
        </w:tc>
        <w:tc>
          <w:tcPr>
            <w:tcW w:w="717" w:type="pct"/>
          </w:tcPr>
          <w:p w14:paraId="64451B0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2 (1.89)</w:t>
            </w:r>
          </w:p>
        </w:tc>
        <w:tc>
          <w:tcPr>
            <w:tcW w:w="597" w:type="pct"/>
          </w:tcPr>
          <w:p w14:paraId="4A29E6E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58)</w:t>
            </w:r>
          </w:p>
        </w:tc>
        <w:tc>
          <w:tcPr>
            <w:tcW w:w="673" w:type="pct"/>
          </w:tcPr>
          <w:p w14:paraId="448B26B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5 (1.45)</w:t>
            </w:r>
          </w:p>
        </w:tc>
        <w:tc>
          <w:tcPr>
            <w:tcW w:w="562" w:type="pct"/>
          </w:tcPr>
          <w:p w14:paraId="2958562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5 (1.74)</w:t>
            </w:r>
          </w:p>
        </w:tc>
        <w:tc>
          <w:tcPr>
            <w:tcW w:w="706" w:type="pct"/>
          </w:tcPr>
          <w:p w14:paraId="3CEDE7B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7 (2.44)</w:t>
            </w:r>
          </w:p>
        </w:tc>
      </w:tr>
      <w:tr w:rsidR="00971674" w:rsidRPr="005513A6" w14:paraId="6F625D15" w14:textId="77777777" w:rsidTr="0025613F">
        <w:trPr>
          <w:trHeight w:val="4"/>
        </w:trPr>
        <w:tc>
          <w:tcPr>
            <w:tcW w:w="1043" w:type="pct"/>
          </w:tcPr>
          <w:p w14:paraId="21CD8E95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Bempedoic acid alone</w:t>
            </w:r>
          </w:p>
        </w:tc>
        <w:tc>
          <w:tcPr>
            <w:tcW w:w="702" w:type="pct"/>
          </w:tcPr>
          <w:p w14:paraId="65E3B521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17" w:type="pct"/>
          </w:tcPr>
          <w:p w14:paraId="6BA8AC5F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16)</w:t>
            </w:r>
          </w:p>
        </w:tc>
        <w:tc>
          <w:tcPr>
            <w:tcW w:w="597" w:type="pct"/>
          </w:tcPr>
          <w:p w14:paraId="40E99C3E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673" w:type="pct"/>
          </w:tcPr>
          <w:p w14:paraId="5D1BC75F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29)</w:t>
            </w:r>
          </w:p>
        </w:tc>
        <w:tc>
          <w:tcPr>
            <w:tcW w:w="562" w:type="pct"/>
          </w:tcPr>
          <w:p w14:paraId="0DBC60FB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FC3122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06" w:type="pct"/>
          </w:tcPr>
          <w:p w14:paraId="0EE12C04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FC3122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</w:tr>
      <w:tr w:rsidR="00971674" w:rsidRPr="005513A6" w14:paraId="29D3A9E0" w14:textId="77777777" w:rsidTr="0025613F">
        <w:trPr>
          <w:trHeight w:val="4"/>
        </w:trPr>
        <w:tc>
          <w:tcPr>
            <w:tcW w:w="1043" w:type="pct"/>
          </w:tcPr>
          <w:p w14:paraId="2B99E158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Any other oral LLT alone</w:t>
            </w:r>
          </w:p>
        </w:tc>
        <w:tc>
          <w:tcPr>
            <w:tcW w:w="702" w:type="pct"/>
          </w:tcPr>
          <w:p w14:paraId="4966CA6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4 (0.63)</w:t>
            </w:r>
          </w:p>
        </w:tc>
        <w:tc>
          <w:tcPr>
            <w:tcW w:w="717" w:type="pct"/>
          </w:tcPr>
          <w:p w14:paraId="076FBEA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32)</w:t>
            </w:r>
          </w:p>
        </w:tc>
        <w:tc>
          <w:tcPr>
            <w:tcW w:w="597" w:type="pct"/>
          </w:tcPr>
          <w:p w14:paraId="64F2532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58)</w:t>
            </w:r>
          </w:p>
        </w:tc>
        <w:tc>
          <w:tcPr>
            <w:tcW w:w="673" w:type="pct"/>
          </w:tcPr>
          <w:p w14:paraId="3F6CDF60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29)</w:t>
            </w:r>
          </w:p>
        </w:tc>
        <w:tc>
          <w:tcPr>
            <w:tcW w:w="562" w:type="pct"/>
          </w:tcPr>
          <w:p w14:paraId="4EC2486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70)</w:t>
            </w:r>
          </w:p>
        </w:tc>
        <w:tc>
          <w:tcPr>
            <w:tcW w:w="706" w:type="pct"/>
          </w:tcPr>
          <w:p w14:paraId="0E60922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35)</w:t>
            </w:r>
          </w:p>
        </w:tc>
      </w:tr>
      <w:tr w:rsidR="00971674" w:rsidRPr="005513A6" w14:paraId="342D32C9" w14:textId="77777777" w:rsidTr="0025613F">
        <w:trPr>
          <w:trHeight w:val="4"/>
        </w:trPr>
        <w:tc>
          <w:tcPr>
            <w:tcW w:w="1043" w:type="pct"/>
          </w:tcPr>
          <w:p w14:paraId="3828C9B2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Total combination therapy</w:t>
            </w:r>
          </w:p>
        </w:tc>
        <w:tc>
          <w:tcPr>
            <w:tcW w:w="702" w:type="pct"/>
          </w:tcPr>
          <w:p w14:paraId="0FCE8AE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1 (4.89)</w:t>
            </w:r>
          </w:p>
        </w:tc>
        <w:tc>
          <w:tcPr>
            <w:tcW w:w="717" w:type="pct"/>
          </w:tcPr>
          <w:p w14:paraId="01B3A69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5 (7.10)</w:t>
            </w:r>
          </w:p>
        </w:tc>
        <w:tc>
          <w:tcPr>
            <w:tcW w:w="597" w:type="pct"/>
          </w:tcPr>
          <w:p w14:paraId="640A030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 (2.32)</w:t>
            </w:r>
          </w:p>
        </w:tc>
        <w:tc>
          <w:tcPr>
            <w:tcW w:w="673" w:type="pct"/>
          </w:tcPr>
          <w:p w14:paraId="6F233B7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8 (5.20)</w:t>
            </w:r>
          </w:p>
        </w:tc>
        <w:tc>
          <w:tcPr>
            <w:tcW w:w="562" w:type="pct"/>
          </w:tcPr>
          <w:p w14:paraId="35AE761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 (8.01)</w:t>
            </w:r>
          </w:p>
        </w:tc>
        <w:tc>
          <w:tcPr>
            <w:tcW w:w="706" w:type="pct"/>
          </w:tcPr>
          <w:p w14:paraId="00F438A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7 (9.41)</w:t>
            </w:r>
          </w:p>
        </w:tc>
      </w:tr>
      <w:tr w:rsidR="00971674" w:rsidRPr="005513A6" w14:paraId="063A0008" w14:textId="77777777" w:rsidTr="0025613F">
        <w:trPr>
          <w:trHeight w:val="4"/>
        </w:trPr>
        <w:tc>
          <w:tcPr>
            <w:tcW w:w="1043" w:type="pct"/>
          </w:tcPr>
          <w:p w14:paraId="450208A3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Combination statin + ezetimibe</w:t>
            </w:r>
          </w:p>
          <w:p w14:paraId="7A121C5B" w14:textId="4A26DCC0" w:rsidR="00971674" w:rsidRPr="005513A6" w:rsidRDefault="008372C8" w:rsidP="0025613F">
            <w:pPr>
              <w:ind w:left="26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   </w:t>
            </w:r>
            <w:r w:rsidR="00971674"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Missing intensity statin</w:t>
            </w:r>
          </w:p>
          <w:p w14:paraId="23D6CDFD" w14:textId="68DDEFFC" w:rsidR="00971674" w:rsidRPr="005513A6" w:rsidRDefault="008372C8" w:rsidP="0025613F">
            <w:pPr>
              <w:ind w:left="26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   </w:t>
            </w:r>
            <w:r w:rsidR="00971674"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Low intensity statin</w:t>
            </w:r>
          </w:p>
          <w:p w14:paraId="02A9315D" w14:textId="0479D6CF" w:rsidR="00971674" w:rsidRPr="005513A6" w:rsidRDefault="008372C8" w:rsidP="0025613F">
            <w:pPr>
              <w:ind w:left="26"/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   </w:t>
            </w:r>
            <w:r w:rsidR="00971674"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Moderate intensity statin</w:t>
            </w:r>
          </w:p>
          <w:p w14:paraId="2FD77715" w14:textId="129DF4A3" w:rsidR="00971674" w:rsidRPr="005513A6" w:rsidRDefault="008372C8" w:rsidP="0025613F">
            <w:pPr>
              <w:ind w:left="26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 xml:space="preserve">   </w:t>
            </w:r>
            <w:r w:rsidR="00971674" w:rsidRPr="005513A6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</w:rPr>
              <w:t>High intensity statin</w:t>
            </w:r>
          </w:p>
        </w:tc>
        <w:tc>
          <w:tcPr>
            <w:tcW w:w="702" w:type="pct"/>
          </w:tcPr>
          <w:p w14:paraId="7800203E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16 (2.52)</w:t>
            </w:r>
          </w:p>
          <w:p w14:paraId="37E1E38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1 (0.16)</w:t>
            </w:r>
          </w:p>
          <w:p w14:paraId="6FE2BFB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1 (0.16)</w:t>
            </w:r>
          </w:p>
          <w:p w14:paraId="68E2554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3 (0.47)</w:t>
            </w:r>
          </w:p>
          <w:p w14:paraId="4DEE77C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  <w:lang w:val="de-DE"/>
              </w:rPr>
              <w:t>11 (1.74)</w:t>
            </w:r>
          </w:p>
        </w:tc>
        <w:tc>
          <w:tcPr>
            <w:tcW w:w="717" w:type="pct"/>
          </w:tcPr>
          <w:p w14:paraId="5077131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2 (3.47)</w:t>
            </w:r>
          </w:p>
          <w:p w14:paraId="03236F56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0172E8E6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3 (0.47)</w:t>
            </w:r>
          </w:p>
          <w:p w14:paraId="305D6AF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5 (0.79)</w:t>
            </w:r>
          </w:p>
          <w:p w14:paraId="0ADC708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4 (2.21)</w:t>
            </w:r>
          </w:p>
        </w:tc>
        <w:tc>
          <w:tcPr>
            <w:tcW w:w="597" w:type="pct"/>
          </w:tcPr>
          <w:p w14:paraId="45D658C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4 (1.16)</w:t>
            </w:r>
          </w:p>
          <w:p w14:paraId="4B17B48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29)</w:t>
            </w:r>
          </w:p>
          <w:p w14:paraId="67764B81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403B7C3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451A0AF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3 (0.87)</w:t>
            </w:r>
          </w:p>
        </w:tc>
        <w:tc>
          <w:tcPr>
            <w:tcW w:w="673" w:type="pct"/>
          </w:tcPr>
          <w:p w14:paraId="1323D1FE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8 (2.31)</w:t>
            </w:r>
          </w:p>
          <w:p w14:paraId="603BC77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705F803C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29)</w:t>
            </w:r>
          </w:p>
          <w:p w14:paraId="1AC7687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29)</w:t>
            </w:r>
          </w:p>
          <w:p w14:paraId="6F009CC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6 (1.73)</w:t>
            </w:r>
          </w:p>
        </w:tc>
        <w:tc>
          <w:tcPr>
            <w:tcW w:w="562" w:type="pct"/>
          </w:tcPr>
          <w:p w14:paraId="058BC44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2 (4.18)</w:t>
            </w:r>
          </w:p>
          <w:p w14:paraId="5DF4C78E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1298798A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 (0.35)</w:t>
            </w:r>
          </w:p>
          <w:p w14:paraId="7E7B6CA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3 (1.05)</w:t>
            </w:r>
          </w:p>
          <w:p w14:paraId="60038A5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8 (2.79)</w:t>
            </w:r>
          </w:p>
        </w:tc>
        <w:tc>
          <w:tcPr>
            <w:tcW w:w="706" w:type="pct"/>
          </w:tcPr>
          <w:p w14:paraId="02DE5538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14 (4.88)</w:t>
            </w:r>
          </w:p>
          <w:p w14:paraId="2677E84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  <w:p w14:paraId="61161E8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2 (0.70)</w:t>
            </w:r>
          </w:p>
          <w:p w14:paraId="289EA0E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4 (1.39)</w:t>
            </w:r>
          </w:p>
          <w:p w14:paraId="6890632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8 (2.79)</w:t>
            </w:r>
          </w:p>
        </w:tc>
      </w:tr>
      <w:tr w:rsidR="00971674" w:rsidRPr="005513A6" w14:paraId="41C6E86B" w14:textId="77777777" w:rsidTr="0025613F">
        <w:trPr>
          <w:trHeight w:val="4"/>
        </w:trPr>
        <w:tc>
          <w:tcPr>
            <w:tcW w:w="1043" w:type="pct"/>
          </w:tcPr>
          <w:p w14:paraId="0E6B633E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BA combination</w:t>
            </w:r>
          </w:p>
        </w:tc>
        <w:tc>
          <w:tcPr>
            <w:tcW w:w="702" w:type="pct"/>
          </w:tcPr>
          <w:p w14:paraId="48CAE933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  <w:lang w:val="de-DE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17" w:type="pct"/>
          </w:tcPr>
          <w:p w14:paraId="2B61170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16)</w:t>
            </w:r>
          </w:p>
        </w:tc>
        <w:tc>
          <w:tcPr>
            <w:tcW w:w="597" w:type="pct"/>
          </w:tcPr>
          <w:p w14:paraId="46BDC422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673" w:type="pct"/>
          </w:tcPr>
          <w:p w14:paraId="791A1C99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29)</w:t>
            </w:r>
          </w:p>
        </w:tc>
        <w:tc>
          <w:tcPr>
            <w:tcW w:w="562" w:type="pct"/>
          </w:tcPr>
          <w:p w14:paraId="79C80806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965C5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  <w:tc>
          <w:tcPr>
            <w:tcW w:w="706" w:type="pct"/>
          </w:tcPr>
          <w:p w14:paraId="09E8C47F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965C5">
              <w:rPr>
                <w:rFonts w:eastAsia="Times New Roman" w:cstheme="minorHAnsi"/>
                <w:sz w:val="20"/>
                <w:szCs w:val="20"/>
              </w:rPr>
              <w:t>0 (0.00)</w:t>
            </w:r>
          </w:p>
        </w:tc>
      </w:tr>
      <w:tr w:rsidR="00971674" w:rsidRPr="005513A6" w14:paraId="69A76DB5" w14:textId="77777777" w:rsidTr="0025613F">
        <w:trPr>
          <w:trHeight w:val="4"/>
        </w:trPr>
        <w:tc>
          <w:tcPr>
            <w:tcW w:w="1043" w:type="pct"/>
          </w:tcPr>
          <w:p w14:paraId="5CDF4896" w14:textId="77777777" w:rsidR="00971674" w:rsidRPr="005513A6" w:rsidRDefault="00971674" w:rsidP="0025613F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513A6">
              <w:rPr>
                <w:rFonts w:eastAsia="Times New Roman" w:cstheme="minorHAnsi"/>
                <w:b/>
                <w:sz w:val="20"/>
                <w:szCs w:val="20"/>
              </w:rPr>
              <w:t>PCSK9i combination</w:t>
            </w:r>
          </w:p>
        </w:tc>
        <w:tc>
          <w:tcPr>
            <w:tcW w:w="702" w:type="pct"/>
          </w:tcPr>
          <w:p w14:paraId="7CF088D7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9 (1.42)</w:t>
            </w:r>
          </w:p>
        </w:tc>
        <w:tc>
          <w:tcPr>
            <w:tcW w:w="717" w:type="pct"/>
          </w:tcPr>
          <w:p w14:paraId="32BEA4F4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5 (2.37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56CB006D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3 (0.87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44DC42FE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7 (2.02)</w:t>
            </w:r>
          </w:p>
        </w:tc>
        <w:tc>
          <w:tcPr>
            <w:tcW w:w="562" w:type="pct"/>
          </w:tcPr>
          <w:p w14:paraId="5102EB9B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6 (2.09)</w:t>
            </w:r>
          </w:p>
        </w:tc>
        <w:tc>
          <w:tcPr>
            <w:tcW w:w="706" w:type="pct"/>
          </w:tcPr>
          <w:p w14:paraId="78157145" w14:textId="77777777" w:rsidR="00971674" w:rsidRPr="00985FDC" w:rsidRDefault="00971674" w:rsidP="0025613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8 (2.79)</w:t>
            </w:r>
          </w:p>
        </w:tc>
      </w:tr>
      <w:tr w:rsidR="00971674" w:rsidRPr="005513A6" w14:paraId="1CB0D359" w14:textId="77777777" w:rsidTr="0025613F">
        <w:trPr>
          <w:trHeight w:val="4"/>
        </w:trPr>
        <w:tc>
          <w:tcPr>
            <w:tcW w:w="1043" w:type="pct"/>
          </w:tcPr>
          <w:p w14:paraId="5728AC84" w14:textId="77777777" w:rsidR="00971674" w:rsidRPr="005513A6" w:rsidRDefault="00971674" w:rsidP="0025613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513A6">
              <w:rPr>
                <w:b/>
                <w:bCs/>
                <w:sz w:val="20"/>
                <w:szCs w:val="20"/>
              </w:rPr>
              <w:t>Any other combination therapy</w:t>
            </w:r>
          </w:p>
        </w:tc>
        <w:tc>
          <w:tcPr>
            <w:tcW w:w="702" w:type="pct"/>
          </w:tcPr>
          <w:p w14:paraId="4E6F3625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6 (0.95)</w:t>
            </w:r>
          </w:p>
        </w:tc>
        <w:tc>
          <w:tcPr>
            <w:tcW w:w="717" w:type="pct"/>
          </w:tcPr>
          <w:p w14:paraId="1B7CFC64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7 (1.10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24EB3EBA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1 (0.29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6FD23A76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2 (0.58)</w:t>
            </w:r>
          </w:p>
        </w:tc>
        <w:tc>
          <w:tcPr>
            <w:tcW w:w="562" w:type="pct"/>
          </w:tcPr>
          <w:p w14:paraId="6F19B959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5 (1.74)</w:t>
            </w:r>
          </w:p>
        </w:tc>
        <w:tc>
          <w:tcPr>
            <w:tcW w:w="706" w:type="pct"/>
          </w:tcPr>
          <w:p w14:paraId="48E88E88" w14:textId="77777777" w:rsidR="00971674" w:rsidRPr="00985FDC" w:rsidRDefault="00971674" w:rsidP="0025613F">
            <w:pPr>
              <w:jc w:val="center"/>
              <w:rPr>
                <w:sz w:val="20"/>
                <w:szCs w:val="20"/>
              </w:rPr>
            </w:pPr>
            <w:r w:rsidRPr="00985FDC">
              <w:rPr>
                <w:sz w:val="20"/>
                <w:szCs w:val="20"/>
              </w:rPr>
              <w:t>5 (1.74)</w:t>
            </w:r>
          </w:p>
        </w:tc>
      </w:tr>
    </w:tbl>
    <w:bookmarkEnd w:id="1"/>
    <w:p w14:paraId="46A8ABF0" w14:textId="48FDC706" w:rsidR="00971674" w:rsidRPr="00546E3D" w:rsidRDefault="00DF39F0" w:rsidP="00971674">
      <w:pPr>
        <w:spacing w:line="240" w:lineRule="auto"/>
        <w:rPr>
          <w:rFonts w:ascii="Calibri" w:eastAsia="Times New Roman" w:hAnsi="Calibri" w:cs="Calibri"/>
          <w:sz w:val="16"/>
          <w:szCs w:val="16"/>
        </w:rPr>
      </w:pPr>
      <w:r w:rsidRPr="00546E3D">
        <w:rPr>
          <w:rFonts w:ascii="Calibri" w:eastAsia="Times New Roman" w:hAnsi="Calibri" w:cs="Calibri"/>
          <w:sz w:val="16"/>
          <w:szCs w:val="16"/>
        </w:rPr>
        <w:t xml:space="preserve">Key: </w:t>
      </w:r>
      <w:r w:rsidR="00971674" w:rsidRPr="00546E3D">
        <w:rPr>
          <w:rFonts w:ascii="Calibri" w:eastAsia="Times New Roman" w:hAnsi="Calibri" w:cs="Calibri"/>
          <w:sz w:val="16"/>
          <w:szCs w:val="16"/>
        </w:rPr>
        <w:t>BA, bempedoic acid; FDC, fixed dose combination; LLT, lipid-lowering therapy; PCSK9i, proprotein convertase subtilisin/kexin type 9</w:t>
      </w:r>
      <w:r w:rsidR="00971674" w:rsidRPr="00546E3D" w:rsidDel="00D1703C">
        <w:rPr>
          <w:rFonts w:ascii="Calibri" w:eastAsia="Times New Roman" w:hAnsi="Calibri" w:cs="Calibri"/>
          <w:sz w:val="16"/>
          <w:szCs w:val="16"/>
        </w:rPr>
        <w:t xml:space="preserve"> </w:t>
      </w:r>
      <w:r w:rsidR="00971674" w:rsidRPr="00546E3D">
        <w:rPr>
          <w:rFonts w:ascii="Calibri" w:eastAsia="Times New Roman" w:hAnsi="Calibri" w:cs="Calibri"/>
          <w:sz w:val="16"/>
          <w:szCs w:val="16"/>
        </w:rPr>
        <w:t xml:space="preserve">inhibitor </w:t>
      </w:r>
    </w:p>
    <w:p w14:paraId="69B941B5" w14:textId="77777777" w:rsidR="00971674" w:rsidRDefault="00971674" w:rsidP="00971674">
      <w:pPr>
        <w:spacing w:line="240" w:lineRule="auto"/>
        <w:rPr>
          <w:rFonts w:eastAsia="Symbol" w:cstheme="minorHAnsi"/>
          <w:b/>
          <w:bCs/>
        </w:rPr>
      </w:pPr>
    </w:p>
    <w:p w14:paraId="4FD8EF47" w14:textId="77777777" w:rsidR="00971674" w:rsidRDefault="00971674" w:rsidP="00971674">
      <w:pPr>
        <w:spacing w:line="240" w:lineRule="auto"/>
        <w:rPr>
          <w:rFonts w:eastAsia="Symbol" w:cstheme="minorHAnsi"/>
          <w:b/>
          <w:bCs/>
        </w:rPr>
        <w:sectPr w:rsidR="00971674" w:rsidSect="009716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1ECC51" w14:textId="201581A1" w:rsidR="00E21F19" w:rsidRPr="00310BBE" w:rsidRDefault="00E21F19">
      <w:pPr>
        <w:rPr>
          <w:rFonts w:ascii="Calibri" w:eastAsia="Times New Roman" w:hAnsi="Calibri" w:cs="Calibri"/>
          <w:b/>
        </w:rPr>
      </w:pPr>
      <w:r w:rsidRPr="00310BBE">
        <w:rPr>
          <w:rFonts w:ascii="Calibri" w:eastAsia="Times New Roman" w:hAnsi="Calibri" w:cs="Calibri"/>
          <w:b/>
        </w:rPr>
        <w:lastRenderedPageBreak/>
        <w:t xml:space="preserve">Supplementary Table </w:t>
      </w:r>
      <w:r w:rsidR="00310BBE">
        <w:rPr>
          <w:rFonts w:ascii="Calibri" w:eastAsia="Times New Roman" w:hAnsi="Calibri" w:cs="Calibri"/>
          <w:b/>
        </w:rPr>
        <w:t>3</w:t>
      </w:r>
      <w:r w:rsidRPr="00310BBE">
        <w:rPr>
          <w:rFonts w:ascii="Calibri" w:eastAsia="Times New Roman" w:hAnsi="Calibri" w:cs="Calibri"/>
          <w:b/>
        </w:rPr>
        <w:t xml:space="preserve">. </w:t>
      </w:r>
      <w:r w:rsidRPr="00310BBE">
        <w:rPr>
          <w:rFonts w:ascii="Calibri" w:eastAsia="Times New Roman" w:hAnsi="Calibri" w:cs="Calibri"/>
          <w:bCs/>
        </w:rPr>
        <w:t xml:space="preserve">LLTs at baseline and 1-year follow-up in overall, patients with high CV risk and very high CV risk across </w:t>
      </w:r>
      <w:r w:rsidR="00897FFA" w:rsidRPr="00310BBE">
        <w:rPr>
          <w:rFonts w:ascii="Calibri" w:eastAsia="Times New Roman" w:hAnsi="Calibri" w:cs="Calibri"/>
          <w:bCs/>
        </w:rPr>
        <w:t>a group of other European countries</w:t>
      </w:r>
      <w:r w:rsidR="00DF39F0" w:rsidRPr="00310BBE">
        <w:rPr>
          <w:rFonts w:ascii="Calibri" w:eastAsia="Times New Roman" w:hAnsi="Calibri" w:cs="Calibri"/>
          <w:bCs/>
        </w:rPr>
        <w:t>*</w:t>
      </w:r>
      <w:r w:rsidRPr="00310BBE">
        <w:rPr>
          <w:rFonts w:ascii="Calibri" w:eastAsia="Times New Roman" w:hAnsi="Calibri" w:cs="Calibri"/>
          <w:bCs/>
        </w:rPr>
        <w:t xml:space="preserve"> (F</w:t>
      </w:r>
      <w:r w:rsidR="00EC0B29" w:rsidRPr="00310BBE">
        <w:rPr>
          <w:rFonts w:ascii="Calibri" w:eastAsia="Times New Roman" w:hAnsi="Calibri" w:cs="Calibri"/>
          <w:bCs/>
        </w:rPr>
        <w:t xml:space="preserve">ull </w:t>
      </w:r>
      <w:r w:rsidRPr="00310BBE">
        <w:rPr>
          <w:rFonts w:ascii="Calibri" w:eastAsia="Times New Roman" w:hAnsi="Calibri" w:cs="Calibri"/>
          <w:bCs/>
        </w:rPr>
        <w:t>A</w:t>
      </w:r>
      <w:r w:rsidR="00EC0B29" w:rsidRPr="00310BBE">
        <w:rPr>
          <w:rFonts w:ascii="Calibri" w:eastAsia="Times New Roman" w:hAnsi="Calibri" w:cs="Calibri"/>
          <w:bCs/>
        </w:rPr>
        <w:t xml:space="preserve">nalysis </w:t>
      </w:r>
      <w:r w:rsidRPr="00310BBE">
        <w:rPr>
          <w:rFonts w:ascii="Calibri" w:eastAsia="Times New Roman" w:hAnsi="Calibri" w:cs="Calibri"/>
          <w:bCs/>
        </w:rPr>
        <w:t>S</w:t>
      </w:r>
      <w:r w:rsidR="00EC0B29" w:rsidRPr="00310BBE">
        <w:rPr>
          <w:rFonts w:ascii="Calibri" w:eastAsia="Times New Roman" w:hAnsi="Calibri" w:cs="Calibri"/>
          <w:bCs/>
        </w:rPr>
        <w:t>et</w:t>
      </w:r>
      <w:r w:rsidRPr="00310BBE">
        <w:rPr>
          <w:rFonts w:ascii="Calibri" w:eastAsia="Times New Roman" w:hAnsi="Calibri" w:cs="Calibri"/>
          <w:bCs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8"/>
        <w:gridCol w:w="1133"/>
        <w:gridCol w:w="753"/>
        <w:gridCol w:w="1886"/>
        <w:gridCol w:w="1880"/>
        <w:gridCol w:w="1889"/>
        <w:gridCol w:w="1880"/>
        <w:gridCol w:w="1889"/>
      </w:tblGrid>
      <w:tr w:rsidR="00F9032B" w:rsidRPr="001F4D02" w14:paraId="6C79CB6C" w14:textId="77777777" w:rsidTr="00546E3D">
        <w:trPr>
          <w:cantSplit/>
          <w:tblHeader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EDF2DD" w14:textId="77777777" w:rsidR="00F9032B" w:rsidRPr="001F4D02" w:rsidRDefault="00F9032B" w:rsidP="001F4D02">
            <w:pPr>
              <w:keepNext/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2" w:type="pct"/>
            <w:gridSpan w:val="3"/>
            <w:shd w:val="clear" w:color="auto" w:fill="FFFFFF"/>
          </w:tcPr>
          <w:p w14:paraId="784AFE3B" w14:textId="2CF839A3" w:rsidR="00F9032B" w:rsidRPr="001F4D02" w:rsidRDefault="00F9032B" w:rsidP="001F4D02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verall (N=8502)</w:t>
            </w:r>
          </w:p>
        </w:tc>
        <w:tc>
          <w:tcPr>
            <w:tcW w:w="1351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638ACC65" w14:textId="77B1BA74" w:rsidR="00F9032B" w:rsidRPr="001F4D02" w:rsidRDefault="00F9032B" w:rsidP="001F4D02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Very high risk (N=6217)</w:t>
            </w:r>
          </w:p>
        </w:tc>
        <w:tc>
          <w:tcPr>
            <w:tcW w:w="1351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5ED01CCD" w14:textId="77777777" w:rsidR="00F9032B" w:rsidRPr="001F4D02" w:rsidRDefault="00F9032B" w:rsidP="001F4D02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High risk (N=2280)</w:t>
            </w:r>
          </w:p>
        </w:tc>
      </w:tr>
      <w:tr w:rsidR="00F9032B" w:rsidRPr="001F4D02" w14:paraId="5BA95DF8" w14:textId="77777777" w:rsidTr="00546E3D">
        <w:trPr>
          <w:cantSplit/>
          <w:tblHeader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77DD1F7" w14:textId="77777777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LLT, n (%)</w:t>
            </w:r>
          </w:p>
        </w:tc>
        <w:tc>
          <w:tcPr>
            <w:tcW w:w="676" w:type="pct"/>
            <w:gridSpan w:val="2"/>
            <w:shd w:val="clear" w:color="auto" w:fill="FFFFFF"/>
          </w:tcPr>
          <w:p w14:paraId="4E76D9C4" w14:textId="651827E5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aseline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76" w:type="pct"/>
            <w:shd w:val="clear" w:color="auto" w:fill="FFFFFF"/>
          </w:tcPr>
          <w:p w14:paraId="5159D937" w14:textId="6ABF7606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-year follow-up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</w:tcPr>
          <w:p w14:paraId="50ECC194" w14:textId="64B365EB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aseline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</w:tcPr>
          <w:p w14:paraId="25CB243B" w14:textId="77777777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-year follow-up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</w:tcPr>
          <w:p w14:paraId="7D39C0A0" w14:textId="77777777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aseline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</w:tcPr>
          <w:p w14:paraId="2B9FA81F" w14:textId="77777777" w:rsidR="00F9032B" w:rsidRPr="001F4D02" w:rsidRDefault="00F9032B" w:rsidP="00F9032B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-year follow-up</w:t>
            </w: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br/>
              <w:t>n (%)</w:t>
            </w:r>
          </w:p>
        </w:tc>
      </w:tr>
      <w:tr w:rsidR="00F9032B" w:rsidRPr="001F4D02" w14:paraId="57E67A51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0B86CAB0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5619F168" w14:textId="4E1FAB5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0500ABF7" w14:textId="2FFDA078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49 (1.7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1A8260" w14:textId="03C3AE41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087ECF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9 (1.9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9F58E30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C5C89BF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0 (1.32)</w:t>
            </w:r>
          </w:p>
        </w:tc>
      </w:tr>
      <w:tr w:rsidR="00F9032B" w:rsidRPr="001F4D02" w14:paraId="1AF45A66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3FEF60CC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No LLT documented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7139EE9B" w14:textId="3001F05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780 (20.94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E4DA876" w14:textId="556DFDC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58 (3.03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D61571C" w14:textId="140FD43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59 (20.2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A57C7A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8 (2.2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94376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17 (22.68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51D3DB6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9 (5.22)</w:t>
            </w:r>
          </w:p>
        </w:tc>
      </w:tr>
      <w:tr w:rsidR="00F9032B" w:rsidRPr="001F4D02" w14:paraId="10D67ACC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B3CB99F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monotherap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6D618C0B" w14:textId="77AE1375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418 (51.96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0049AC0" w14:textId="6C2D70F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676 (55.00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3A9D5F0" w14:textId="4008E34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147 (50.6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5813579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230 (51.9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ED424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70 (55.7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114065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442 (63.25)</w:t>
            </w:r>
          </w:p>
        </w:tc>
      </w:tr>
      <w:tr w:rsidR="00F9032B" w:rsidRPr="001F4D02" w14:paraId="6317DEB7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0F31ADFE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tatin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22962C01" w14:textId="2654223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068 (47.85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67255604" w14:textId="04B1EB35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299 (50.5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ECA07E" w14:textId="26C8244D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896 (46.58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D5FCF5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963 (47.6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560E2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71 (51.36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769F57E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32 (58.42)</w:t>
            </w:r>
          </w:p>
        </w:tc>
      </w:tr>
      <w:tr w:rsidR="00F9032B" w:rsidRPr="001F4D02" w14:paraId="17326830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5C80F63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Missing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4B29CB7B" w14:textId="38990574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5 (1.0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DC46418" w14:textId="61730BA1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8 (0.9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7031AF1" w14:textId="5081C73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4 (0.87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D2D3817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3 (0.8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CD881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1 (1.36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9EAF455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5 (1.10)</w:t>
            </w:r>
          </w:p>
        </w:tc>
      </w:tr>
      <w:tr w:rsidR="00F9032B" w:rsidRPr="001F4D02" w14:paraId="770F5554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03D3BD67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Low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65D3DE5" w14:textId="15920D30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8 (1.51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559C76A" w14:textId="1F109AE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2 (1.3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15C23A" w14:textId="5B5E8D26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2 (1.3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C9128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66 (1.0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D958D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6 (2.0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3294D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6 (2.02)</w:t>
            </w:r>
          </w:p>
        </w:tc>
      </w:tr>
      <w:tr w:rsidR="00F9032B" w:rsidRPr="001F4D02" w14:paraId="16829864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2496942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Moderate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8A4A43B" w14:textId="5B13F0D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053 (24.15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41211CE0" w14:textId="270BBFF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947 (22.90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57D89F" w14:textId="6C959279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29 (21.38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1E4F30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54 (18.5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D0AEFF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24 (31.7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7D615D9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90 (34.65)</w:t>
            </w:r>
          </w:p>
        </w:tc>
      </w:tr>
      <w:tr w:rsidR="00F9032B" w:rsidRPr="001F4D02" w14:paraId="13650A14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B1CEFD3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igh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565AC2A8" w14:textId="08D09910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802 (21.2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1EE8C19" w14:textId="458CB9F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162 (25.43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292DAC" w14:textId="2594A0EE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431 (23.0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C9E5E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690 (27.18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86385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70 (16.23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2B745C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71 (20.66)</w:t>
            </w:r>
          </w:p>
        </w:tc>
      </w:tr>
      <w:tr w:rsidR="00F9032B" w:rsidRPr="001F4D02" w14:paraId="463484D8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6406959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Ezetimibe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53153D0B" w14:textId="42C78A61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5 (1.82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373B061" w14:textId="7C148DE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6 (1.60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164B22" w14:textId="3E60679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09 (1.7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4D1BFC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7 (1.40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377B13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6 (2.0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794A4A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9 (2.15)</w:t>
            </w:r>
          </w:p>
        </w:tc>
      </w:tr>
      <w:tr w:rsidR="00F9032B" w:rsidRPr="001F4D02" w14:paraId="06608183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67D93A51" w14:textId="71746AEB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empedoic acid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1FBF1CD3" w14:textId="3B9552AD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0450203B" w14:textId="6A919CA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0 (0.1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9F2C31" w14:textId="7DF03C8E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6F037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0 (0.1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E46710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529632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</w:tr>
      <w:tr w:rsidR="00F9032B" w:rsidRPr="001F4D02" w14:paraId="0F465AC0" w14:textId="77777777" w:rsidTr="00546E3D">
        <w:trPr>
          <w:cantSplit/>
          <w:trHeight w:val="50"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3F55264D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CSK9i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2D515C06" w14:textId="6F346CE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44 (1.69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7B82B411" w14:textId="49434591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90 (2.23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AB3C27" w14:textId="5473DA18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14 (1.83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2F786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0 (2.4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2A4E19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0 (1.3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E02F0A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0 (1.75)</w:t>
            </w:r>
          </w:p>
        </w:tc>
      </w:tr>
      <w:tr w:rsidR="00F9032B" w:rsidRPr="001F4D02" w14:paraId="165C59A1" w14:textId="77777777" w:rsidTr="00546E3D">
        <w:trPr>
          <w:cantSplit/>
          <w:trHeight w:val="50"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19142BC1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ny other oral LLT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0B266573" w14:textId="34D0AF8E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1 (0.6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1E6BFB8" w14:textId="44EBB94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1 (0.48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5DF40D6" w14:textId="50DEE43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8 (0.4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C734A6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0 (0.3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53B952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3 (1.01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9D5D2A2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1 (0.92)</w:t>
            </w:r>
          </w:p>
        </w:tc>
      </w:tr>
      <w:tr w:rsidR="00F9032B" w:rsidRPr="001F4D02" w14:paraId="7851C4F5" w14:textId="77777777" w:rsidTr="00546E3D">
        <w:trPr>
          <w:cantSplit/>
          <w:trHeight w:val="159"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6FE72C7C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mbination therap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38CBDDF" w14:textId="223062DE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304 (27.1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0AF67AAB" w14:textId="354D925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419 (40.2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A27754" w14:textId="7502E41F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811 (29.13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DC882B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730 (43.9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4C99D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93 (21.6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B61595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689 (30.22)</w:t>
            </w:r>
          </w:p>
        </w:tc>
      </w:tr>
      <w:tr w:rsidR="00F9032B" w:rsidRPr="001F4D02" w14:paraId="62246941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73FDE06A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mbination statin + ezetimib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C47804C" w14:textId="7BF446E8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45 (18.17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E261FF5" w14:textId="655125A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392 (28.13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97349F" w14:textId="7003000F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32 (19.82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CAAA2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955 (31.4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EF6845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13 (13.73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801CCC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37 (19.17)</w:t>
            </w:r>
          </w:p>
        </w:tc>
      </w:tr>
      <w:tr w:rsidR="00F9032B" w:rsidRPr="001F4D02" w14:paraId="3513BC0F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29E6D5D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  Missing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4BEA272D" w14:textId="751F06D5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2 (0.49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DC699F4" w14:textId="425600EE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6 (0.66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A6F3F9" w14:textId="46336C1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5 (0.56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AEA60E2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4 (0.7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93BE9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 (0.31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B04079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 (0.53)</w:t>
            </w:r>
          </w:p>
        </w:tc>
      </w:tr>
      <w:tr w:rsidR="00F9032B" w:rsidRPr="001F4D02" w14:paraId="4F2E05E7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51224E36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  Low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7E54A70" w14:textId="786E857F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6 (0.42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625CFFF8" w14:textId="43044D93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6 (0.4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1F4163" w14:textId="4C5134A2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8 (0.4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1C4FA7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8 (0.4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728879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 (0.35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8E6A875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 (0.35)</w:t>
            </w:r>
          </w:p>
        </w:tc>
      </w:tr>
      <w:tr w:rsidR="00F9032B" w:rsidRPr="001F4D02" w14:paraId="2770383E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33A5420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  Moderate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2AC39A88" w14:textId="1720E4B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41 (6.36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403359F5" w14:textId="63F3BC16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01 (8.25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E257C9" w14:textId="47C3DE48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14 (6.66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74EAD09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28 (8.49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0510523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27 (5.57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3F0BE0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73 (7.59)</w:t>
            </w:r>
          </w:p>
        </w:tc>
      </w:tr>
      <w:tr w:rsidR="00F9032B" w:rsidRPr="001F4D02" w14:paraId="5D713A2E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172A6CA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  High intensit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243C38AC" w14:textId="18839640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926 (10.89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82C827A" w14:textId="0B27CB34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99 (18.8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96289D" w14:textId="58A8A0C5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755 (12.14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A0FDDC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55 (21.80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3786D6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71 (7.5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3C9623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44 (10.70)</w:t>
            </w:r>
          </w:p>
        </w:tc>
      </w:tr>
      <w:tr w:rsidR="00F9032B" w:rsidRPr="001F4D02" w14:paraId="69D3A84A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D1F15E" w14:textId="6AB95A3A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empedoic acid combination therapy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19EE8AEE" w14:textId="10AB34F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74ADA8BB" w14:textId="131C1F4F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8 (0.21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0258A41" w14:textId="3C85D0F2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3590B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 (0.24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FCAF2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D8C86E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 (0.13)</w:t>
            </w:r>
          </w:p>
        </w:tc>
      </w:tr>
      <w:tr w:rsidR="00F9032B" w:rsidRPr="001F4D02" w14:paraId="3D0584A1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77EC108C" w14:textId="3BF94255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empedoic acid FDC alone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39F16DE8" w14:textId="38E9CDED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 (0.01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25D5DC6F" w14:textId="7C8DC7B9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 (0.18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643B9C1" w14:textId="326D4AA8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39F45B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9 (0.14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603FB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 (0.04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078541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6 (0.26)</w:t>
            </w:r>
          </w:p>
        </w:tc>
      </w:tr>
      <w:tr w:rsidR="00F9032B" w:rsidRPr="001F4D02" w14:paraId="5C273ED1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BDF8A2" w14:textId="0633E029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empedoic acid FDC combination with statin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24D9860B" w14:textId="6634011C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 (0.01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BBD7E81" w14:textId="741B8794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9 (0.22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F81C71" w14:textId="7199FE4B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6800BA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5 (0.24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F0CC2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 (0.04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D4627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 (0.18)</w:t>
            </w:r>
          </w:p>
        </w:tc>
      </w:tr>
      <w:tr w:rsidR="00F9032B" w:rsidRPr="001F4D02" w14:paraId="62C6D8F4" w14:textId="77777777" w:rsidTr="00546E3D">
        <w:trPr>
          <w:cantSplit/>
        </w:trPr>
        <w:tc>
          <w:tcPr>
            <w:tcW w:w="946" w:type="pct"/>
            <w:shd w:val="clear" w:color="auto" w:fill="FFFFFF"/>
            <w:tcMar>
              <w:left w:w="20" w:type="dxa"/>
              <w:right w:w="20" w:type="dxa"/>
            </w:tcMar>
          </w:tcPr>
          <w:p w14:paraId="68A1CD90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CSK9i combination</w:t>
            </w:r>
          </w:p>
        </w:tc>
        <w:tc>
          <w:tcPr>
            <w:tcW w:w="676" w:type="pct"/>
            <w:gridSpan w:val="2"/>
            <w:shd w:val="clear" w:color="auto" w:fill="FFFFFF"/>
            <w:vAlign w:val="center"/>
          </w:tcPr>
          <w:p w14:paraId="74E692CF" w14:textId="5F2D34FF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21 (4.95)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63A4AE6F" w14:textId="6456FAC5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585 (6.88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57EDE6" w14:textId="5FF5615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25 (5.23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4E4934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450 (7.24)</w:t>
            </w:r>
          </w:p>
        </w:tc>
        <w:tc>
          <w:tcPr>
            <w:tcW w:w="67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5B0FA8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96 (4.21)</w:t>
            </w:r>
          </w:p>
        </w:tc>
        <w:tc>
          <w:tcPr>
            <w:tcW w:w="67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74699D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35 (5.92)</w:t>
            </w:r>
          </w:p>
        </w:tc>
      </w:tr>
      <w:tr w:rsidR="00F9032B" w:rsidRPr="001F4D02" w14:paraId="331C9731" w14:textId="77777777" w:rsidTr="00546E3D">
        <w:trPr>
          <w:cantSplit/>
        </w:trPr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7DF7B0" w14:textId="77777777" w:rsidR="00F9032B" w:rsidRPr="001F4D02" w:rsidRDefault="00F9032B" w:rsidP="00F9032B">
            <w:pPr>
              <w:adjustRightInd w:val="0"/>
              <w:spacing w:before="20" w:after="2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ny other oral combination LLT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ECCB7" w14:textId="77DF3320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36 (3.95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3AE618" w14:textId="48B9517A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390 (4.59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93D5C1" w14:textId="01969E13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54 (4.09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7C3D82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286 (4.60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B5074D9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82 (3.60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9F93C1" w14:textId="77777777" w:rsidR="00F9032B" w:rsidRPr="001F4D02" w:rsidRDefault="00F9032B" w:rsidP="00F9032B">
            <w:pPr>
              <w:adjustRightInd w:val="0"/>
              <w:spacing w:before="20" w:after="2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1F4D02">
              <w:rPr>
                <w:rFonts w:ascii="Calibri" w:eastAsia="Calibri" w:hAnsi="Calibri" w:cs="Arial"/>
                <w:sz w:val="18"/>
                <w:szCs w:val="18"/>
                <w:lang w:val="en-GB"/>
              </w:rPr>
              <w:t>104 (4.56)</w:t>
            </w:r>
          </w:p>
        </w:tc>
      </w:tr>
      <w:tr w:rsidR="00F9032B" w:rsidRPr="00DF39F0" w14:paraId="4A6511EC" w14:textId="77777777" w:rsidTr="00546E3D">
        <w:trPr>
          <w:gridAfter w:val="6"/>
          <w:wAfter w:w="3648" w:type="pct"/>
          <w:cantSplit/>
        </w:trPr>
        <w:tc>
          <w:tcPr>
            <w:tcW w:w="1352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C7BCA1" w14:textId="77777777" w:rsidR="00F9032B" w:rsidRPr="00F9032B" w:rsidRDefault="00F9032B" w:rsidP="00DF39F0">
            <w:pPr>
              <w:spacing w:after="0"/>
              <w:rPr>
                <w:rFonts w:ascii="Calibri" w:eastAsia="Times New Roman" w:hAnsi="Calibri" w:cs="Calibri"/>
                <w:noProof/>
                <w:sz w:val="16"/>
                <w:szCs w:val="16"/>
              </w:rPr>
            </w:pPr>
          </w:p>
        </w:tc>
      </w:tr>
    </w:tbl>
    <w:p w14:paraId="065D6D97" w14:textId="7D17003B" w:rsidR="00E21F19" w:rsidRDefault="00E21F19">
      <w:pPr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br w:type="page"/>
      </w:r>
    </w:p>
    <w:p w14:paraId="5BE8429B" w14:textId="416809DB" w:rsidR="00B6614E" w:rsidRPr="00310BBE" w:rsidRDefault="00B6614E" w:rsidP="00B6614E">
      <w:pPr>
        <w:rPr>
          <w:rFonts w:ascii="Calibri" w:eastAsia="Times New Roman" w:hAnsi="Calibri" w:cs="Calibri"/>
          <w:b/>
          <w:noProof/>
        </w:rPr>
      </w:pPr>
      <w:r w:rsidRPr="00310BBE">
        <w:rPr>
          <w:rFonts w:ascii="Calibri" w:eastAsia="Times New Roman" w:hAnsi="Calibri" w:cs="Calibri"/>
          <w:b/>
        </w:rPr>
        <w:lastRenderedPageBreak/>
        <w:t xml:space="preserve">Supplementary Table </w:t>
      </w:r>
      <w:r w:rsidR="00310BBE" w:rsidRPr="00310BBE">
        <w:rPr>
          <w:rFonts w:ascii="Calibri" w:eastAsia="Times New Roman" w:hAnsi="Calibri" w:cs="Calibri"/>
          <w:b/>
        </w:rPr>
        <w:t>4</w:t>
      </w:r>
      <w:r w:rsidRPr="00310BBE">
        <w:rPr>
          <w:rFonts w:ascii="Calibri" w:eastAsia="Times New Roman" w:hAnsi="Calibri" w:cs="Calibri"/>
          <w:b/>
        </w:rPr>
        <w:t xml:space="preserve">. </w:t>
      </w:r>
      <w:r w:rsidRPr="00310BBE">
        <w:rPr>
          <w:rFonts w:ascii="Calibri" w:eastAsia="Times New Roman" w:hAnsi="Calibri" w:cs="Calibri"/>
          <w:bCs/>
        </w:rPr>
        <w:t>Treatment intensification classification</w:t>
      </w:r>
      <w:r w:rsidRPr="00310BBE">
        <w:rPr>
          <w:rFonts w:ascii="Calibri" w:eastAsia="Times New Roman" w:hAnsi="Calibri" w:cs="Calibri"/>
          <w:bCs/>
          <w:noProof/>
        </w:rPr>
        <w:t xml:space="preserve"> (FA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6"/>
        <w:gridCol w:w="2011"/>
        <w:gridCol w:w="2011"/>
        <w:gridCol w:w="2014"/>
        <w:gridCol w:w="2011"/>
        <w:gridCol w:w="2011"/>
        <w:gridCol w:w="2014"/>
      </w:tblGrid>
      <w:tr w:rsidR="00B010D5" w:rsidRPr="00DF39F0" w14:paraId="5175C66E" w14:textId="6B9DB2F6" w:rsidTr="00904614">
        <w:trPr>
          <w:cantSplit/>
          <w:tblHeader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CE496B" w14:textId="77777777" w:rsidR="00B010D5" w:rsidRPr="00546E3D" w:rsidRDefault="00B010D5" w:rsidP="00B6614E">
            <w:pPr>
              <w:keepNext/>
              <w:adjustRightInd w:val="0"/>
              <w:spacing w:before="20" w:after="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4" w:type="pct"/>
            <w:gridSpan w:val="3"/>
            <w:shd w:val="clear" w:color="auto" w:fill="FFFFFF"/>
          </w:tcPr>
          <w:p w14:paraId="633DB5D6" w14:textId="140C30C5" w:rsidR="00B010D5" w:rsidRPr="00546E3D" w:rsidRDefault="00B010D5" w:rsidP="00B6614E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K</w:t>
            </w:r>
          </w:p>
        </w:tc>
        <w:tc>
          <w:tcPr>
            <w:tcW w:w="2164" w:type="pct"/>
            <w:gridSpan w:val="3"/>
            <w:shd w:val="clear" w:color="auto" w:fill="FFFFFF"/>
          </w:tcPr>
          <w:p w14:paraId="046192BC" w14:textId="0DD57567" w:rsidR="00B010D5" w:rsidRPr="00546E3D" w:rsidRDefault="00897FFA" w:rsidP="00B6614E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ther European Countries</w:t>
            </w:r>
            <w:r w:rsidR="00E950AD"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47075" w:rsidRPr="00DF39F0" w14:paraId="658B84A1" w14:textId="6660A6BE" w:rsidTr="00904614">
        <w:trPr>
          <w:cantSplit/>
          <w:tblHeader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850254C" w14:textId="77777777" w:rsidR="00647075" w:rsidRPr="00546E3D" w:rsidRDefault="00647075" w:rsidP="00647075">
            <w:pPr>
              <w:keepNext/>
              <w:adjustRightInd w:val="0"/>
              <w:spacing w:before="20" w:after="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721" w:type="pct"/>
            <w:shd w:val="clear" w:color="auto" w:fill="FFFFFF"/>
          </w:tcPr>
          <w:p w14:paraId="12A016F8" w14:textId="1EEBEDA6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verall (N=634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35B3D184" w14:textId="4953102B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gh CV risk (N=346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4E798700" w14:textId="77777777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ery High CV risk (N=287)</w:t>
            </w:r>
          </w:p>
        </w:tc>
        <w:tc>
          <w:tcPr>
            <w:tcW w:w="721" w:type="pct"/>
            <w:shd w:val="clear" w:color="auto" w:fill="FFFFFF"/>
          </w:tcPr>
          <w:p w14:paraId="17E76F7A" w14:textId="77777777" w:rsidR="00647075" w:rsidRPr="00546E3D" w:rsidRDefault="00647075" w:rsidP="00647075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24E9A50F" w14:textId="7996222C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=8,502)</w:t>
            </w:r>
          </w:p>
        </w:tc>
        <w:tc>
          <w:tcPr>
            <w:tcW w:w="721" w:type="pct"/>
            <w:shd w:val="clear" w:color="auto" w:fill="FFFFFF"/>
          </w:tcPr>
          <w:p w14:paraId="0AFC62CA" w14:textId="79BF86DF" w:rsidR="00647075" w:rsidRPr="00546E3D" w:rsidRDefault="00647075" w:rsidP="00647075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gh CV risk</w:t>
            </w:r>
          </w:p>
          <w:p w14:paraId="326E08B7" w14:textId="2D9EF978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=2,280)</w:t>
            </w:r>
          </w:p>
        </w:tc>
        <w:tc>
          <w:tcPr>
            <w:tcW w:w="721" w:type="pct"/>
            <w:shd w:val="clear" w:color="auto" w:fill="FFFFFF"/>
          </w:tcPr>
          <w:p w14:paraId="6FE2D3A6" w14:textId="00F0C994" w:rsidR="00647075" w:rsidRPr="00546E3D" w:rsidRDefault="00647075" w:rsidP="00647075">
            <w:pPr>
              <w:keepNext/>
              <w:adjustRightInd w:val="0"/>
              <w:spacing w:before="20" w:after="2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ery high CV risk</w:t>
            </w:r>
          </w:p>
          <w:p w14:paraId="42512D45" w14:textId="16A9B46A" w:rsidR="00647075" w:rsidRPr="00546E3D" w:rsidRDefault="00647075" w:rsidP="00647075">
            <w:pPr>
              <w:keepNext/>
              <w:adjustRightInd w:val="0"/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=6,217)</w:t>
            </w:r>
          </w:p>
        </w:tc>
      </w:tr>
      <w:tr w:rsidR="001335F6" w:rsidRPr="00DF39F0" w14:paraId="371B4922" w14:textId="655CD05C" w:rsidTr="00904614">
        <w:trPr>
          <w:cantSplit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</w:tcPr>
          <w:p w14:paraId="346C087A" w14:textId="77777777" w:rsidR="001335F6" w:rsidRPr="00546E3D" w:rsidRDefault="001335F6" w:rsidP="001335F6">
            <w:pPr>
              <w:adjustRightInd w:val="0"/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color w:val="000000"/>
                <w:sz w:val="18"/>
                <w:szCs w:val="18"/>
              </w:rPr>
              <w:t>Missing, n (%)</w:t>
            </w:r>
          </w:p>
        </w:tc>
        <w:tc>
          <w:tcPr>
            <w:tcW w:w="721" w:type="pct"/>
            <w:shd w:val="clear" w:color="auto" w:fill="FFFFFF"/>
          </w:tcPr>
          <w:p w14:paraId="1C596916" w14:textId="5C08A9DB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6 (0.95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2F8E110E" w14:textId="229DD74D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2 (0.58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78310CAA" w14:textId="77777777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4 (1.39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34B256A1" w14:textId="5C80C5FF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49 (1.75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38B225F8" w14:textId="5338BC00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30 (1.32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25677FE0" w14:textId="42912936" w:rsidR="001335F6" w:rsidRPr="00546E3D" w:rsidRDefault="001335F6" w:rsidP="001335F6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19 (1.91)</w:t>
            </w:r>
          </w:p>
        </w:tc>
      </w:tr>
      <w:tr w:rsidR="00EE5A6D" w:rsidRPr="00DF39F0" w14:paraId="38015855" w14:textId="5B0FF9DF" w:rsidTr="00904614">
        <w:trPr>
          <w:cantSplit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</w:tcPr>
          <w:p w14:paraId="2CD15EFE" w14:textId="77777777" w:rsidR="00EE5A6D" w:rsidRPr="00546E3D" w:rsidRDefault="00EE5A6D" w:rsidP="00EE5A6D">
            <w:pPr>
              <w:adjustRightInd w:val="0"/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color w:val="000000"/>
                <w:sz w:val="18"/>
                <w:szCs w:val="18"/>
              </w:rPr>
              <w:t>No change, n (%)</w:t>
            </w:r>
          </w:p>
        </w:tc>
        <w:tc>
          <w:tcPr>
            <w:tcW w:w="721" w:type="pct"/>
            <w:shd w:val="clear" w:color="auto" w:fill="FFFFFF"/>
          </w:tcPr>
          <w:p w14:paraId="6C24B9E4" w14:textId="53692B5F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478 (75.39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7735EE3E" w14:textId="2D2128BE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252 (72.83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6B01B4A9" w14:textId="77777777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225 (78.4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0EF1C2B2" w14:textId="6C092325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5</w:t>
            </w:r>
            <w:r w:rsidR="00AD5EAC" w:rsidRPr="00546E3D">
              <w:rPr>
                <w:rFonts w:ascii="Calibri" w:hAnsi="Calibri" w:cs="Calibri"/>
                <w:sz w:val="18"/>
                <w:szCs w:val="18"/>
              </w:rPr>
              <w:t>,</w:t>
            </w:r>
            <w:r w:rsidRPr="00546E3D">
              <w:rPr>
                <w:rFonts w:ascii="Calibri" w:hAnsi="Calibri" w:cs="Calibri"/>
                <w:sz w:val="18"/>
                <w:szCs w:val="18"/>
              </w:rPr>
              <w:t>602 (65.89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6BC6E29B" w14:textId="6AD004EF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</w:t>
            </w:r>
            <w:r w:rsidR="00AD5EAC" w:rsidRPr="00546E3D">
              <w:rPr>
                <w:rFonts w:ascii="Calibri" w:hAnsi="Calibri" w:cs="Calibri"/>
                <w:sz w:val="18"/>
                <w:szCs w:val="18"/>
              </w:rPr>
              <w:t>,</w:t>
            </w:r>
            <w:r w:rsidRPr="00546E3D">
              <w:rPr>
                <w:rFonts w:ascii="Calibri" w:hAnsi="Calibri" w:cs="Calibri"/>
                <w:sz w:val="18"/>
                <w:szCs w:val="18"/>
              </w:rPr>
              <w:t>602 (70.26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47F03A23" w14:textId="2B7F16E4" w:rsidR="00EE5A6D" w:rsidRPr="00546E3D" w:rsidRDefault="00EE5A6D" w:rsidP="00EE5A6D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3</w:t>
            </w:r>
            <w:r w:rsidR="00AD5EAC" w:rsidRPr="00546E3D">
              <w:rPr>
                <w:rFonts w:ascii="Calibri" w:hAnsi="Calibri" w:cs="Calibri"/>
                <w:sz w:val="18"/>
                <w:szCs w:val="18"/>
              </w:rPr>
              <w:t>,</w:t>
            </w:r>
            <w:r w:rsidRPr="00546E3D">
              <w:rPr>
                <w:rFonts w:ascii="Calibri" w:hAnsi="Calibri" w:cs="Calibri"/>
                <w:sz w:val="18"/>
                <w:szCs w:val="18"/>
              </w:rPr>
              <w:t>999 (64.32)</w:t>
            </w:r>
          </w:p>
        </w:tc>
      </w:tr>
      <w:tr w:rsidR="00992CCF" w:rsidRPr="00DF39F0" w14:paraId="5C426555" w14:textId="31365CAD" w:rsidTr="00904614">
        <w:trPr>
          <w:cantSplit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</w:tcPr>
          <w:p w14:paraId="26A6923E" w14:textId="77777777" w:rsidR="00992CCF" w:rsidRPr="00546E3D" w:rsidRDefault="00992CCF" w:rsidP="00992CCF">
            <w:pPr>
              <w:adjustRightInd w:val="0"/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color w:val="000000"/>
                <w:sz w:val="18"/>
                <w:szCs w:val="18"/>
              </w:rPr>
              <w:t>De-Escalation, n (%)</w:t>
            </w:r>
          </w:p>
        </w:tc>
        <w:tc>
          <w:tcPr>
            <w:tcW w:w="721" w:type="pct"/>
            <w:shd w:val="clear" w:color="auto" w:fill="FFFFFF"/>
          </w:tcPr>
          <w:p w14:paraId="07368DA8" w14:textId="04B1BC2C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6 (2.52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5F451470" w14:textId="57FC5ADC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3 (3.76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782DE433" w14:textId="77777777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3 (1.05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0D8E30F7" w14:textId="65760E63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211 (2.4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22F93E96" w14:textId="7D12E771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44 (1.93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4EE2C593" w14:textId="5945E770" w:rsidR="00992CCF" w:rsidRPr="00546E3D" w:rsidRDefault="00992CCF" w:rsidP="00992CCF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66 (2.67)</w:t>
            </w:r>
          </w:p>
        </w:tc>
      </w:tr>
      <w:tr w:rsidR="00AD5EAC" w:rsidRPr="00DF39F0" w14:paraId="621E7BA9" w14:textId="79AA1F17" w:rsidTr="00904614">
        <w:trPr>
          <w:cantSplit/>
        </w:trPr>
        <w:tc>
          <w:tcPr>
            <w:tcW w:w="672" w:type="pct"/>
            <w:shd w:val="clear" w:color="auto" w:fill="FFFFFF"/>
            <w:tcMar>
              <w:left w:w="20" w:type="dxa"/>
              <w:right w:w="20" w:type="dxa"/>
            </w:tcMar>
          </w:tcPr>
          <w:p w14:paraId="7A365DD2" w14:textId="77777777" w:rsidR="00AD5EAC" w:rsidRPr="00546E3D" w:rsidRDefault="00AD5EAC" w:rsidP="00AD5EAC">
            <w:pPr>
              <w:adjustRightInd w:val="0"/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color w:val="000000"/>
                <w:sz w:val="18"/>
                <w:szCs w:val="18"/>
              </w:rPr>
              <w:t>Escalation, n (%)</w:t>
            </w:r>
          </w:p>
        </w:tc>
        <w:tc>
          <w:tcPr>
            <w:tcW w:w="721" w:type="pct"/>
            <w:shd w:val="clear" w:color="auto" w:fill="FFFFFF"/>
          </w:tcPr>
          <w:p w14:paraId="38B4918C" w14:textId="318CA39A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34 (21.14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12BA295E" w14:textId="52E51071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79 (22.83)</w:t>
            </w:r>
          </w:p>
        </w:tc>
        <w:tc>
          <w:tcPr>
            <w:tcW w:w="721" w:type="pct"/>
            <w:shd w:val="clear" w:color="auto" w:fill="FFFFFF"/>
            <w:tcMar>
              <w:left w:w="20" w:type="dxa"/>
              <w:right w:w="20" w:type="dxa"/>
            </w:tcMar>
          </w:tcPr>
          <w:p w14:paraId="0AD1BA2B" w14:textId="77777777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55 (19.16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0E77B7F5" w14:textId="7CCFE5A5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2,540 (29.88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21D8FC8F" w14:textId="0493A405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604 (26.49)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1C5DC987" w14:textId="2D53C5B1" w:rsidR="00AD5EAC" w:rsidRPr="00546E3D" w:rsidRDefault="00AD5EAC" w:rsidP="00AD5EAC">
            <w:pPr>
              <w:adjustRightInd w:val="0"/>
              <w:spacing w:before="20" w:after="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6E3D">
              <w:rPr>
                <w:rFonts w:ascii="Calibri" w:hAnsi="Calibri" w:cs="Calibri"/>
                <w:sz w:val="18"/>
                <w:szCs w:val="18"/>
              </w:rPr>
              <w:t>1,933 (31.09)</w:t>
            </w:r>
          </w:p>
        </w:tc>
      </w:tr>
    </w:tbl>
    <w:p w14:paraId="467AE3F3" w14:textId="35B86432" w:rsidR="00B6614E" w:rsidRPr="00546E3D" w:rsidRDefault="00DD1D50" w:rsidP="00546E3D">
      <w:pPr>
        <w:spacing w:after="0"/>
        <w:rPr>
          <w:rFonts w:ascii="Calibri" w:eastAsia="Times New Roman" w:hAnsi="Calibri" w:cs="Calibri"/>
          <w:noProof/>
          <w:sz w:val="16"/>
          <w:szCs w:val="16"/>
        </w:rPr>
      </w:pPr>
      <w:r w:rsidRPr="00546E3D">
        <w:rPr>
          <w:rFonts w:ascii="Calibri" w:eastAsia="Times New Roman" w:hAnsi="Calibri" w:cs="Calibri"/>
          <w:noProof/>
          <w:sz w:val="16"/>
          <w:szCs w:val="16"/>
        </w:rPr>
        <w:t xml:space="preserve">Key: </w:t>
      </w:r>
      <w:r w:rsidR="00B6614E" w:rsidRPr="00546E3D">
        <w:rPr>
          <w:rFonts w:ascii="Calibri" w:eastAsia="Times New Roman" w:hAnsi="Calibri" w:cs="Calibri"/>
          <w:noProof/>
          <w:sz w:val="16"/>
          <w:szCs w:val="16"/>
        </w:rPr>
        <w:t>CV, cardiovascular</w:t>
      </w:r>
    </w:p>
    <w:p w14:paraId="7473AC5C" w14:textId="649CBE63" w:rsidR="00E950AD" w:rsidRPr="00546E3D" w:rsidRDefault="00E950AD" w:rsidP="00546E3D">
      <w:pPr>
        <w:spacing w:after="0"/>
        <w:rPr>
          <w:rFonts w:ascii="Calibri" w:eastAsia="Times New Roman" w:hAnsi="Calibri" w:cs="Calibri"/>
          <w:noProof/>
          <w:sz w:val="16"/>
          <w:szCs w:val="16"/>
        </w:rPr>
      </w:pPr>
      <w:r w:rsidRPr="00546E3D">
        <w:rPr>
          <w:rFonts w:ascii="Calibri" w:eastAsia="Times New Roman" w:hAnsi="Calibri" w:cs="Calibri"/>
          <w:noProof/>
          <w:sz w:val="16"/>
          <w:szCs w:val="16"/>
        </w:rPr>
        <w:t>*Includes</w:t>
      </w:r>
      <w:r w:rsidR="00DF39F0" w:rsidRPr="00546E3D">
        <w:rPr>
          <w:rFonts w:ascii="Calibri" w:eastAsia="Times New Roman" w:hAnsi="Calibri" w:cs="Calibri"/>
          <w:noProof/>
          <w:sz w:val="16"/>
          <w:szCs w:val="16"/>
        </w:rPr>
        <w:t xml:space="preserve"> the other European countries included in the SANTORINI study.</w:t>
      </w:r>
    </w:p>
    <w:p w14:paraId="1AE1B08E" w14:textId="39D25652" w:rsidR="003B4674" w:rsidRDefault="003B4674">
      <w:pPr>
        <w:rPr>
          <w:rFonts w:eastAsia="Times New Roman" w:cstheme="minorHAnsi"/>
          <w:noProof/>
        </w:rPr>
      </w:pPr>
    </w:p>
    <w:p w14:paraId="68081C0C" w14:textId="420894B3" w:rsidR="003B4674" w:rsidRDefault="003B4674" w:rsidP="003B4674">
      <w:pPr>
        <w:spacing w:after="0" w:line="240" w:lineRule="auto"/>
        <w:rPr>
          <w:rFonts w:eastAsia="Symbol" w:cstheme="minorHAnsi"/>
        </w:rPr>
      </w:pPr>
    </w:p>
    <w:sectPr w:rsidR="003B4674" w:rsidSect="003B46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4FD50" w14:textId="77777777" w:rsidR="002E165D" w:rsidRDefault="002E165D">
      <w:pPr>
        <w:spacing w:after="0" w:line="240" w:lineRule="auto"/>
      </w:pPr>
    </w:p>
  </w:endnote>
  <w:endnote w:type="continuationSeparator" w:id="0">
    <w:p w14:paraId="025799A2" w14:textId="77777777" w:rsidR="002E165D" w:rsidRDefault="002E16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78BFE" w14:textId="77777777" w:rsidR="002E165D" w:rsidRDefault="002E165D">
      <w:pPr>
        <w:spacing w:after="0" w:line="240" w:lineRule="auto"/>
      </w:pPr>
    </w:p>
  </w:footnote>
  <w:footnote w:type="continuationSeparator" w:id="0">
    <w:p w14:paraId="0AC0B1AB" w14:textId="77777777" w:rsidR="002E165D" w:rsidRDefault="002E165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30"/>
    <w:rsid w:val="00000ECE"/>
    <w:rsid w:val="00032E87"/>
    <w:rsid w:val="000367F5"/>
    <w:rsid w:val="00051A3B"/>
    <w:rsid w:val="00074CE4"/>
    <w:rsid w:val="000774AB"/>
    <w:rsid w:val="000C36BE"/>
    <w:rsid w:val="000C5999"/>
    <w:rsid w:val="000D10A9"/>
    <w:rsid w:val="000E27FE"/>
    <w:rsid w:val="001335F6"/>
    <w:rsid w:val="00152130"/>
    <w:rsid w:val="0016116C"/>
    <w:rsid w:val="0018061C"/>
    <w:rsid w:val="00193131"/>
    <w:rsid w:val="00196BD0"/>
    <w:rsid w:val="001C3281"/>
    <w:rsid w:val="001F4D02"/>
    <w:rsid w:val="0021333A"/>
    <w:rsid w:val="002368EA"/>
    <w:rsid w:val="00242237"/>
    <w:rsid w:val="00247579"/>
    <w:rsid w:val="00265D3B"/>
    <w:rsid w:val="00276019"/>
    <w:rsid w:val="00284B92"/>
    <w:rsid w:val="002B2C90"/>
    <w:rsid w:val="002E165D"/>
    <w:rsid w:val="002E3770"/>
    <w:rsid w:val="002E6769"/>
    <w:rsid w:val="00310BBE"/>
    <w:rsid w:val="00320F3D"/>
    <w:rsid w:val="00321D20"/>
    <w:rsid w:val="003371C6"/>
    <w:rsid w:val="00340C7C"/>
    <w:rsid w:val="00352ABF"/>
    <w:rsid w:val="003618AC"/>
    <w:rsid w:val="00374E8F"/>
    <w:rsid w:val="00392571"/>
    <w:rsid w:val="003B4674"/>
    <w:rsid w:val="003E7BE8"/>
    <w:rsid w:val="00404871"/>
    <w:rsid w:val="00471C18"/>
    <w:rsid w:val="00485D56"/>
    <w:rsid w:val="004E0D3D"/>
    <w:rsid w:val="004E5DB7"/>
    <w:rsid w:val="005343A2"/>
    <w:rsid w:val="00546E3D"/>
    <w:rsid w:val="00553F42"/>
    <w:rsid w:val="00585CB9"/>
    <w:rsid w:val="005B357E"/>
    <w:rsid w:val="005C5225"/>
    <w:rsid w:val="006300DC"/>
    <w:rsid w:val="006347E5"/>
    <w:rsid w:val="00647075"/>
    <w:rsid w:val="0065222B"/>
    <w:rsid w:val="0066689E"/>
    <w:rsid w:val="006D7907"/>
    <w:rsid w:val="006F1F1D"/>
    <w:rsid w:val="00706633"/>
    <w:rsid w:val="00747927"/>
    <w:rsid w:val="0075253C"/>
    <w:rsid w:val="00760908"/>
    <w:rsid w:val="007A6ADA"/>
    <w:rsid w:val="007C7EB3"/>
    <w:rsid w:val="008246F4"/>
    <w:rsid w:val="008372C8"/>
    <w:rsid w:val="00861F70"/>
    <w:rsid w:val="008658BB"/>
    <w:rsid w:val="008876CE"/>
    <w:rsid w:val="00897FFA"/>
    <w:rsid w:val="008B0F00"/>
    <w:rsid w:val="008C27E3"/>
    <w:rsid w:val="008E7F2A"/>
    <w:rsid w:val="00904614"/>
    <w:rsid w:val="00924269"/>
    <w:rsid w:val="00971674"/>
    <w:rsid w:val="00992CCF"/>
    <w:rsid w:val="00A21592"/>
    <w:rsid w:val="00AA17C4"/>
    <w:rsid w:val="00AB31F2"/>
    <w:rsid w:val="00AD5C03"/>
    <w:rsid w:val="00AD5EAC"/>
    <w:rsid w:val="00AF509F"/>
    <w:rsid w:val="00AF798E"/>
    <w:rsid w:val="00B010D5"/>
    <w:rsid w:val="00B248AC"/>
    <w:rsid w:val="00B33977"/>
    <w:rsid w:val="00B6614E"/>
    <w:rsid w:val="00B96ADB"/>
    <w:rsid w:val="00BE1E57"/>
    <w:rsid w:val="00BF0082"/>
    <w:rsid w:val="00BF5E62"/>
    <w:rsid w:val="00C42EA3"/>
    <w:rsid w:val="00C443EF"/>
    <w:rsid w:val="00C46B67"/>
    <w:rsid w:val="00D0084D"/>
    <w:rsid w:val="00D156E1"/>
    <w:rsid w:val="00D431C1"/>
    <w:rsid w:val="00D564F4"/>
    <w:rsid w:val="00D6238D"/>
    <w:rsid w:val="00D6653A"/>
    <w:rsid w:val="00D76374"/>
    <w:rsid w:val="00DB3E7E"/>
    <w:rsid w:val="00DB517E"/>
    <w:rsid w:val="00DC2E93"/>
    <w:rsid w:val="00DD1D50"/>
    <w:rsid w:val="00DE05D6"/>
    <w:rsid w:val="00DF39F0"/>
    <w:rsid w:val="00E21F19"/>
    <w:rsid w:val="00E240B7"/>
    <w:rsid w:val="00E24CBB"/>
    <w:rsid w:val="00E56086"/>
    <w:rsid w:val="00E6208D"/>
    <w:rsid w:val="00E66974"/>
    <w:rsid w:val="00E950AD"/>
    <w:rsid w:val="00EC0B29"/>
    <w:rsid w:val="00EC5A37"/>
    <w:rsid w:val="00EE0F44"/>
    <w:rsid w:val="00EE5A6D"/>
    <w:rsid w:val="00F13BD1"/>
    <w:rsid w:val="00F21256"/>
    <w:rsid w:val="00F23EA2"/>
    <w:rsid w:val="00F9032B"/>
    <w:rsid w:val="00FA6D07"/>
    <w:rsid w:val="00FE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D1741"/>
  <w15:chartTrackingRefBased/>
  <w15:docId w15:val="{9B4623A6-4AA6-43EB-AF68-90951222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1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1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13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13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13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13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13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13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13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1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13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5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13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52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13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521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9716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4CBB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4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CB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CB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1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25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1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256"/>
    <w:rPr>
      <w:lang w:val="en-US"/>
    </w:rPr>
  </w:style>
  <w:style w:type="table" w:customStyle="1" w:styleId="Table">
    <w:name w:val="Table"/>
    <w:qFormat/>
    <w:rsid w:val="00321D2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425283334840259"/>
          <c:y val="9.3245394587218561E-2"/>
          <c:w val="0.72416949379080986"/>
          <c:h val="0.8562450418055259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1-year follow-up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1</c:f>
              <c:strCache>
                <c:ptCount val="10"/>
                <c:pt idx="0">
                  <c:v>Other oral combination</c:v>
                </c:pt>
                <c:pt idx="1">
                  <c:v>PCSK9i combination</c:v>
                </c:pt>
                <c:pt idx="2">
                  <c:v>Statin + ezetimibe</c:v>
                </c:pt>
                <c:pt idx="3">
                  <c:v>Combination therapy</c:v>
                </c:pt>
                <c:pt idx="4">
                  <c:v>Other oral LLT alone</c:v>
                </c:pt>
                <c:pt idx="5">
                  <c:v>PSCK9i</c:v>
                </c:pt>
                <c:pt idx="6">
                  <c:v>Ezetimibe</c:v>
                </c:pt>
                <c:pt idx="7">
                  <c:v>Statin</c:v>
                </c:pt>
                <c:pt idx="8">
                  <c:v>Monotherapy</c:v>
                </c:pt>
                <c:pt idx="9">
                  <c:v>No LLT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1.3</c:v>
                </c:pt>
                <c:pt idx="1">
                  <c:v>2.4</c:v>
                </c:pt>
                <c:pt idx="2">
                  <c:v>3.5</c:v>
                </c:pt>
                <c:pt idx="3">
                  <c:v>7.1</c:v>
                </c:pt>
                <c:pt idx="4">
                  <c:v>0.5</c:v>
                </c:pt>
                <c:pt idx="5">
                  <c:v>1.9</c:v>
                </c:pt>
                <c:pt idx="6">
                  <c:v>1.6</c:v>
                </c:pt>
                <c:pt idx="7">
                  <c:v>80.900000000000006</c:v>
                </c:pt>
                <c:pt idx="8">
                  <c:v>84.9</c:v>
                </c:pt>
                <c:pt idx="9" formatCode="0.0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FC-405A-9F70-D8C0AFCCA12C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1</c:f>
              <c:strCache>
                <c:ptCount val="10"/>
                <c:pt idx="0">
                  <c:v>Other oral combination</c:v>
                </c:pt>
                <c:pt idx="1">
                  <c:v>PCSK9i combination</c:v>
                </c:pt>
                <c:pt idx="2">
                  <c:v>Statin + ezetimibe</c:v>
                </c:pt>
                <c:pt idx="3">
                  <c:v>Combination therapy</c:v>
                </c:pt>
                <c:pt idx="4">
                  <c:v>Other oral LLT alone</c:v>
                </c:pt>
                <c:pt idx="5">
                  <c:v>PSCK9i</c:v>
                </c:pt>
                <c:pt idx="6">
                  <c:v>Ezetimibe</c:v>
                </c:pt>
                <c:pt idx="7">
                  <c:v>Statin</c:v>
                </c:pt>
                <c:pt idx="8">
                  <c:v>Monotherapy</c:v>
                </c:pt>
                <c:pt idx="9">
                  <c:v>No LLT</c:v>
                </c:pt>
              </c:strCache>
            </c:strRef>
          </c:cat>
          <c:val>
            <c:numRef>
              <c:f>Tabelle1!$C$2:$C$11</c:f>
              <c:numCache>
                <c:formatCode>General</c:formatCode>
                <c:ptCount val="10"/>
                <c:pt idx="0">
                  <c:v>1</c:v>
                </c:pt>
                <c:pt idx="1">
                  <c:v>1.4</c:v>
                </c:pt>
                <c:pt idx="2">
                  <c:v>2.5</c:v>
                </c:pt>
                <c:pt idx="3">
                  <c:v>4.9000000000000004</c:v>
                </c:pt>
                <c:pt idx="4">
                  <c:v>0.6</c:v>
                </c:pt>
                <c:pt idx="5">
                  <c:v>1.1000000000000001</c:v>
                </c:pt>
                <c:pt idx="6">
                  <c:v>2.4</c:v>
                </c:pt>
                <c:pt idx="7">
                  <c:v>70.7</c:v>
                </c:pt>
                <c:pt idx="8">
                  <c:v>74.8</c:v>
                </c:pt>
                <c:pt idx="9" formatCode="0.0">
                  <c:v>2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FC-405A-9F70-D8C0AFCCA12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601466520"/>
        <c:axId val="601467240"/>
      </c:barChart>
      <c:catAx>
        <c:axId val="6014665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467240"/>
        <c:crosses val="autoZero"/>
        <c:auto val="1"/>
        <c:lblAlgn val="ctr"/>
        <c:lblOffset val="100"/>
        <c:noMultiLvlLbl val="0"/>
      </c:catAx>
      <c:valAx>
        <c:axId val="601467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466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+mn-lt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41</cdr:x>
      <cdr:y>0.10778</cdr:y>
    </cdr:from>
    <cdr:to>
      <cdr:x>0.23838</cdr:x>
      <cdr:y>0.15545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613115" y="601860"/>
          <a:ext cx="902861" cy="26619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de-DE" sz="1100" b="1"/>
            <a:t>No LLT</a:t>
          </a:r>
        </a:p>
      </cdr:txBody>
    </cdr:sp>
  </cdr:relSizeAnchor>
  <cdr:relSizeAnchor xmlns:cdr="http://schemas.openxmlformats.org/drawingml/2006/chartDrawing">
    <cdr:from>
      <cdr:x>0.06943</cdr:x>
      <cdr:y>0.19946</cdr:y>
    </cdr:from>
    <cdr:to>
      <cdr:x>0.24032</cdr:x>
      <cdr:y>0.24713</cdr:y>
    </cdr:to>
    <cdr:sp macro="" textlink="">
      <cdr:nvSpPr>
        <cdr:cNvPr id="3" name="Textfeld 1"/>
        <cdr:cNvSpPr txBox="1"/>
      </cdr:nvSpPr>
      <cdr:spPr>
        <a:xfrm xmlns:a="http://schemas.openxmlformats.org/drawingml/2006/main">
          <a:off x="441533" y="1113816"/>
          <a:ext cx="1086779" cy="26619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de-DE" sz="1100" b="1"/>
            <a:t>Monotherapy</a:t>
          </a:r>
        </a:p>
      </cdr:txBody>
    </cdr:sp>
  </cdr:relSizeAnchor>
  <cdr:relSizeAnchor xmlns:cdr="http://schemas.openxmlformats.org/drawingml/2006/chartDrawing">
    <cdr:from>
      <cdr:x>0.00417</cdr:x>
      <cdr:y>0.61298</cdr:y>
    </cdr:from>
    <cdr:to>
      <cdr:x>0.23259</cdr:x>
      <cdr:y>0.66066</cdr:y>
    </cdr:to>
    <cdr:sp macro="" textlink="">
      <cdr:nvSpPr>
        <cdr:cNvPr id="4" name="Textfeld 1"/>
        <cdr:cNvSpPr txBox="1"/>
      </cdr:nvSpPr>
      <cdr:spPr>
        <a:xfrm xmlns:a="http://schemas.openxmlformats.org/drawingml/2006/main">
          <a:off x="26517" y="3422992"/>
          <a:ext cx="1452643" cy="26625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de-DE" sz="1100" b="1"/>
            <a:t>Combination</a:t>
          </a:r>
          <a:r>
            <a:rPr lang="de-DE" sz="1100" b="1" baseline="0"/>
            <a:t> therapy</a:t>
          </a:r>
          <a:endParaRPr lang="de-DE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df083e-97ca-496e-9c84-6c0f1e22ce0d">
      <Terms xmlns="http://schemas.microsoft.com/office/infopath/2007/PartnerControls"/>
    </lcf76f155ced4ddcb4097134ff3c332f>
    <TaxCatchAll xmlns="7a07d533-7614-4367-ade6-5e6ea310a1c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0376B513E14C42ACDF727F06D19C7F" ma:contentTypeVersion="11" ma:contentTypeDescription="Create a new document." ma:contentTypeScope="" ma:versionID="a838f9fccc10830275380270817e1e8b">
  <xsd:schema xmlns:xsd="http://www.w3.org/2001/XMLSchema" xmlns:xs="http://www.w3.org/2001/XMLSchema" xmlns:p="http://schemas.microsoft.com/office/2006/metadata/properties" xmlns:ns2="abdf083e-97ca-496e-9c84-6c0f1e22ce0d" xmlns:ns3="7a07d533-7614-4367-ade6-5e6ea310a1c1" targetNamespace="http://schemas.microsoft.com/office/2006/metadata/properties" ma:root="true" ma:fieldsID="b22a1921e8da387ef60b794ddca128eb" ns2:_="" ns3:_="">
    <xsd:import namespace="abdf083e-97ca-496e-9c84-6c0f1e22ce0d"/>
    <xsd:import namespace="7a07d533-7614-4367-ade6-5e6ea310a1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f083e-97ca-496e-9c84-6c0f1e22c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7d533-7614-4367-ade6-5e6ea310a1c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786ecef-2afa-4f95-9686-cca26a261c82}" ma:internalName="TaxCatchAll" ma:showField="CatchAllData" ma:web="7a07d533-7614-4367-ade6-5e6ea310a1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EFE79A-DD0E-4A3B-9A5B-34A3DD765560}">
  <ds:schemaRefs>
    <ds:schemaRef ds:uri="http://schemas.microsoft.com/office/2006/metadata/properties"/>
    <ds:schemaRef ds:uri="http://schemas.microsoft.com/office/infopath/2007/PartnerControls"/>
    <ds:schemaRef ds:uri="abdf083e-97ca-496e-9c84-6c0f1e22ce0d"/>
    <ds:schemaRef ds:uri="7a07d533-7614-4367-ade6-5e6ea310a1c1"/>
  </ds:schemaRefs>
</ds:datastoreItem>
</file>

<file path=customXml/itemProps2.xml><?xml version="1.0" encoding="utf-8"?>
<ds:datastoreItem xmlns:ds="http://schemas.openxmlformats.org/officeDocument/2006/customXml" ds:itemID="{B942EB7B-C903-4B9C-9339-5B86EA9FF1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6F0428-493E-4A25-A298-D933373FE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df083e-97ca-496e-9c84-6c0f1e22ce0d"/>
    <ds:schemaRef ds:uri="7a07d533-7614-4367-ade6-5e6ea310a1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81192F-2EF0-4B73-9D52-D5AA179B583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517</Words>
  <Characters>7541</Characters>
  <Application>Microsoft Office Word</Application>
  <DocSecurity>0</DocSecurity>
  <Lines>685</Lines>
  <Paragraphs>6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ottam</dc:creator>
  <cp:keywords/>
  <dc:description/>
  <cp:lastModifiedBy>Octavia Borecka</cp:lastModifiedBy>
  <cp:revision>14</cp:revision>
  <dcterms:created xsi:type="dcterms:W3CDTF">2025-10-21T13:52:00Z</dcterms:created>
  <dcterms:modified xsi:type="dcterms:W3CDTF">2026-03-1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376B513E14C42ACDF727F06D19C7F</vt:lpwstr>
  </property>
  <property fmtid="{D5CDD505-2E9C-101B-9397-08002B2CF9AE}" pid="3" name="MediaServiceImageTags">
    <vt:lpwstr/>
  </property>
</Properties>
</file>